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98FE8" w14:textId="7FF39632" w:rsidR="00DD36DF" w:rsidRPr="00C36007" w:rsidRDefault="00DD36DF" w:rsidP="00DD36DF">
      <w:pPr>
        <w:pStyle w:val="berschrift3"/>
        <w:rPr>
          <w:rFonts w:asciiTheme="minorHAnsi" w:hAnsiTheme="minorHAnsi"/>
          <w:b/>
          <w:bCs/>
          <w:lang w:val="en-US"/>
        </w:rPr>
      </w:pPr>
      <w:bookmarkStart w:id="0" w:name="_Toc16154289"/>
      <w:r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S4</w:t>
      </w:r>
      <w:r w:rsidR="00C32426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 </w:t>
      </w:r>
      <w:r w:rsidRPr="00C36007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Table: Epidemiological studies on subjective symptoms in children and adolescents (n = 1</w:t>
      </w:r>
      <w:r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4</w:t>
      </w:r>
      <w:r w:rsidRPr="00C36007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).</w:t>
      </w:r>
      <w:bookmarkEnd w:id="0"/>
    </w:p>
    <w:tbl>
      <w:tblPr>
        <w:tblStyle w:val="TabellemithellemGitternetz1"/>
        <w:tblW w:w="14928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559"/>
        <w:gridCol w:w="2887"/>
        <w:gridCol w:w="2408"/>
        <w:gridCol w:w="5102"/>
      </w:tblGrid>
      <w:tr w:rsidR="00DD36DF" w:rsidRPr="00642128" w14:paraId="3C452FFD" w14:textId="77777777" w:rsidTr="00604500">
        <w:trPr>
          <w:trHeight w:val="651"/>
        </w:trPr>
        <w:tc>
          <w:tcPr>
            <w:tcW w:w="1271" w:type="dxa"/>
            <w:hideMark/>
          </w:tcPr>
          <w:p w14:paraId="473FFD0D" w14:textId="77777777" w:rsidR="00DD36DF" w:rsidRPr="00D24FBB" w:rsidRDefault="00DD36DF" w:rsidP="00604500">
            <w:pPr>
              <w:spacing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t>Author (Year)</w:t>
            </w: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br/>
              <w:t>(OHAT study-quality)</w:t>
            </w:r>
          </w:p>
        </w:tc>
        <w:tc>
          <w:tcPr>
            <w:tcW w:w="1701" w:type="dxa"/>
            <w:hideMark/>
          </w:tcPr>
          <w:p w14:paraId="7CDBA872" w14:textId="77777777" w:rsidR="00DD36DF" w:rsidRPr="00D24FBB" w:rsidRDefault="00DD36DF" w:rsidP="0060450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t>Study design</w:t>
            </w: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br/>
              <w:t>Country Observation period</w:t>
            </w:r>
          </w:p>
        </w:tc>
        <w:tc>
          <w:tcPr>
            <w:tcW w:w="1559" w:type="dxa"/>
            <w:hideMark/>
          </w:tcPr>
          <w:p w14:paraId="11DA1D9F" w14:textId="77777777" w:rsidR="00DD36DF" w:rsidRPr="00D24FBB" w:rsidRDefault="00DD36DF" w:rsidP="0060450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t xml:space="preserve">Study population Age </w:t>
            </w: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br/>
              <w:t>Number</w:t>
            </w:r>
          </w:p>
        </w:tc>
        <w:tc>
          <w:tcPr>
            <w:tcW w:w="2887" w:type="dxa"/>
            <w:hideMark/>
          </w:tcPr>
          <w:p w14:paraId="77AF0824" w14:textId="77777777" w:rsidR="00DD36DF" w:rsidRPr="00D24FBB" w:rsidRDefault="00DD36DF" w:rsidP="00604500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t xml:space="preserve">Exposure </w:t>
            </w: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br/>
              <w:t>Assessment method</w:t>
            </w:r>
          </w:p>
          <w:p w14:paraId="10D853CD" w14:textId="77777777" w:rsidR="00DD36DF" w:rsidRPr="00D24FBB" w:rsidRDefault="00DD36DF" w:rsidP="00604500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Exposure groups</w:t>
            </w:r>
          </w:p>
        </w:tc>
        <w:tc>
          <w:tcPr>
            <w:tcW w:w="2408" w:type="dxa"/>
            <w:hideMark/>
          </w:tcPr>
          <w:p w14:paraId="5613A9BA" w14:textId="77777777" w:rsidR="00DD36DF" w:rsidRPr="00D24FBB" w:rsidRDefault="00DD36DF" w:rsidP="0060450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t>Endpoints</w:t>
            </w: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br/>
              <w:t>Assessment method</w:t>
            </w:r>
          </w:p>
        </w:tc>
        <w:tc>
          <w:tcPr>
            <w:tcW w:w="5102" w:type="dxa"/>
            <w:hideMark/>
          </w:tcPr>
          <w:p w14:paraId="4B631EA2" w14:textId="77777777" w:rsidR="00DD36DF" w:rsidRPr="00D24FBB" w:rsidRDefault="00DD36DF" w:rsidP="0060450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t>Results</w:t>
            </w:r>
            <w:r w:rsidRPr="00D24FBB">
              <w:rPr>
                <w:rFonts w:cstheme="minorHAnsi"/>
                <w:bCs/>
                <w:sz w:val="18"/>
                <w:szCs w:val="18"/>
                <w:lang w:val="en-US"/>
              </w:rPr>
              <w:br/>
              <w:t>Conclusion according to authors</w:t>
            </w:r>
          </w:p>
          <w:p w14:paraId="349B136E" w14:textId="77777777" w:rsidR="00DD36DF" w:rsidRPr="00D24FBB" w:rsidRDefault="00DD36DF" w:rsidP="0060450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>(Association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categorization according to authors)</w:t>
            </w:r>
          </w:p>
        </w:tc>
      </w:tr>
      <w:tr w:rsidR="00A52260" w:rsidRPr="00D24FBB" w14:paraId="69B824F7" w14:textId="77777777" w:rsidTr="00604500">
        <w:tc>
          <w:tcPr>
            <w:tcW w:w="1271" w:type="dxa"/>
          </w:tcPr>
          <w:p w14:paraId="55DADC44" w14:textId="16834753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s-ES" w:eastAsia="de-DE"/>
              </w:rPr>
            </w:pPr>
            <w:r w:rsidRPr="002022BB">
              <w:rPr>
                <w:rFonts w:eastAsia="Times New Roman" w:cs="Calibri"/>
                <w:sz w:val="18"/>
                <w:szCs w:val="18"/>
                <w:lang w:val="es-ES" w:eastAsia="de-DE"/>
              </w:rPr>
              <w:t>Cabré</w:t>
            </w:r>
            <w:r w:rsidRPr="00920686">
              <w:rPr>
                <w:rFonts w:eastAsia="Times New Roman" w:cs="Calibri"/>
                <w:sz w:val="18"/>
                <w:szCs w:val="18"/>
                <w:lang w:val="es-ES" w:eastAsia="de-DE"/>
              </w:rPr>
              <w:t>-Riera et al. (202</w:t>
            </w:r>
            <w:r>
              <w:rPr>
                <w:rFonts w:eastAsia="Times New Roman" w:cs="Calibri"/>
                <w:sz w:val="18"/>
                <w:szCs w:val="18"/>
                <w:lang w:val="es-ES" w:eastAsia="de-DE"/>
              </w:rPr>
              <w:t>2</w:t>
            </w:r>
            <w:r w:rsidRPr="00920686">
              <w:rPr>
                <w:rFonts w:eastAsia="Times New Roman" w:cs="Calibri"/>
                <w:sz w:val="18"/>
                <w:szCs w:val="18"/>
                <w:lang w:val="es-ES" w:eastAsia="de-DE"/>
              </w:rPr>
              <w:t>)</w:t>
            </w:r>
          </w:p>
          <w:p w14:paraId="4553E8C9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s-ES" w:eastAsia="de-DE"/>
              </w:rPr>
            </w:pPr>
          </w:p>
          <w:p w14:paraId="48410B4C" w14:textId="77777777" w:rsidR="00A52260" w:rsidRPr="00920686" w:rsidRDefault="00A52260" w:rsidP="00A52260">
            <w:pPr>
              <w:rPr>
                <w:rFonts w:eastAsia="Times New Roman" w:cs="Calibri"/>
                <w:sz w:val="18"/>
                <w:szCs w:val="18"/>
                <w:lang w:val="es-ES" w:eastAsia="de-DE"/>
              </w:rPr>
            </w:pPr>
            <w:r w:rsidRPr="00604500">
              <w:rPr>
                <w:rFonts w:eastAsia="Times New Roman" w:cs="Calibri"/>
                <w:color w:val="000000"/>
                <w:sz w:val="18"/>
                <w:szCs w:val="18"/>
                <w:lang w:val="es-ES" w:eastAsia="de-DE"/>
              </w:rPr>
              <w:t>(1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s-ES" w:eastAsia="de-DE"/>
              </w:rPr>
              <w:t>st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lang w:val="es-ES" w:eastAsia="de-DE"/>
              </w:rPr>
              <w:t xml:space="preserve"> tier)</w:t>
            </w:r>
          </w:p>
          <w:p w14:paraId="200500EF" w14:textId="77777777" w:rsidR="00A52260" w:rsidRPr="0060450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s-ES" w:eastAsia="de-DE"/>
              </w:rPr>
            </w:pPr>
          </w:p>
        </w:tc>
        <w:tc>
          <w:tcPr>
            <w:tcW w:w="1701" w:type="dxa"/>
          </w:tcPr>
          <w:p w14:paraId="025B4059" w14:textId="77777777" w:rsidR="00A52260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70544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Cross-sectional study</w:t>
            </w:r>
          </w:p>
          <w:p w14:paraId="01C052BA" w14:textId="77777777" w:rsidR="00A52260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</w:p>
          <w:p w14:paraId="4A326C7C" w14:textId="77777777" w:rsidR="00A52260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>The Netherlands and Spain</w:t>
            </w:r>
          </w:p>
          <w:p w14:paraId="0B78A364" w14:textId="77777777" w:rsidR="00A52260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</w:p>
          <w:p w14:paraId="77BB5170" w14:textId="2E20F711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>not stated</w:t>
            </w:r>
          </w:p>
        </w:tc>
        <w:tc>
          <w:tcPr>
            <w:tcW w:w="1559" w:type="dxa"/>
          </w:tcPr>
          <w:p w14:paraId="41B30272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Preadolescents  from the Generation R cohort and the INMA cohort </w:t>
            </w:r>
          </w:p>
          <w:p w14:paraId="0B719CE5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209CA9A0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9</w:t>
            </w:r>
            <w:r w:rsidRPr="00705449">
              <w:rPr>
                <w:rFonts w:eastAsia="Times New Roman" w:cs="Calibri"/>
                <w:sz w:val="18"/>
                <w:szCs w:val="18"/>
                <w:lang w:val="en-US" w:eastAsia="de-DE"/>
              </w:rPr>
              <w:t>–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12 years</w:t>
            </w:r>
          </w:p>
          <w:p w14:paraId="35242DF3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19D39550" w14:textId="4803A06A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,842 </w:t>
            </w:r>
          </w:p>
        </w:tc>
        <w:tc>
          <w:tcPr>
            <w:tcW w:w="2887" w:type="dxa"/>
          </w:tcPr>
          <w:p w14:paraId="4E2DD3E1" w14:textId="053D7AAA" w:rsidR="00A52260" w:rsidRDefault="00A52260" w:rsidP="00A52260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Mobile phone and DECT (used for calls)</w:t>
            </w:r>
          </w:p>
          <w:p w14:paraId="4F26429E" w14:textId="1DCEAD6F" w:rsidR="00A52260" w:rsidRDefault="00A52260" w:rsidP="00A52260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A52260" w:rsidDel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br/>
              <w:t>screen activities: mobile phones (used for internet browsing (other uses than calling)</w:t>
            </w:r>
            <w:r w:rsidRPr="00A52260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ect</w:t>
            </w:r>
            <w:proofErr w:type="spellEnd"/>
            <w:r w:rsidRPr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.)</w:t>
            </w:r>
          </w:p>
          <w:p w14:paraId="09D6861D" w14:textId="77777777" w:rsidR="00A52260" w:rsidRDefault="00A52260" w:rsidP="00A52260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A52260" w:rsidDel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05E3AA6E" w14:textId="77777777" w:rsidR="00A52260" w:rsidRDefault="00A52260" w:rsidP="00A52260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tablet/laptop use</w:t>
            </w:r>
          </w:p>
          <w:p w14:paraId="0A0DF1AA" w14:textId="14641987" w:rsidR="00A52260" w:rsidRDefault="00A52260" w:rsidP="00A52260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  <w:r w:rsidRPr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br/>
              <w:t>far-field sources (e.g.</w:t>
            </w:r>
            <w:r w:rsidR="00384CAC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,</w:t>
            </w:r>
            <w:r w:rsidRPr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 xml:space="preserve"> mobile phone base stations, radio/TV broadcast transmitters)</w:t>
            </w:r>
          </w:p>
          <w:p w14:paraId="53FCC6F8" w14:textId="77777777" w:rsidR="00A52260" w:rsidRPr="00642128" w:rsidRDefault="00A52260" w:rsidP="00A52260">
            <w:pP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</w:pPr>
          </w:p>
          <w:p w14:paraId="48D83913" w14:textId="236A0B7C" w:rsidR="00A52260" w:rsidRPr="00D24FBB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A52260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Whole-brain RF-EMF dose (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 xml:space="preserve">whole day and evening): integrated RF-EMF exposure </w:t>
            </w:r>
            <w:r w:rsidRPr="00096E93">
              <w:rPr>
                <w:rFonts w:eastAsia="Times New Roman" w:cstheme="minorHAnsi"/>
                <w:bCs/>
                <w:sz w:val="18"/>
                <w:szCs w:val="18"/>
                <w:lang w:val="en-US" w:eastAsia="de-DE"/>
              </w:rPr>
              <w:t xml:space="preserve">model </w:t>
            </w:r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based on objective and self-reported exposure variables as well as on various factors affecting near-field (e.g., WLAN, mobile phones, cordless phones) and far-field (e.g., mobile phone base stations, radio and TV broadcast transmitters, </w:t>
            </w:r>
            <w:proofErr w:type="spellStart"/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WiFi</w:t>
            </w:r>
            <w:proofErr w:type="spellEnd"/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, mobile/cordless phones) RF EMF, SAR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values</w:t>
            </w:r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, geospatial modeling, personal measurements of up to 72 hours in 56 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Dutch </w:t>
            </w:r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adolescents of a previous study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and in 148 Spanish preadolescents</w:t>
            </w:r>
            <w:r w:rsidRPr="00096E93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</w:r>
            <w:r w:rsidRPr="0070544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Calculation: </w:t>
            </w:r>
            <w:proofErr w:type="spellStart"/>
            <w:r w:rsidRPr="0070544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mJ</w:t>
            </w:r>
            <w:proofErr w:type="spellEnd"/>
            <w:r w:rsidRPr="0070544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/kg per day</w:t>
            </w:r>
          </w:p>
        </w:tc>
        <w:tc>
          <w:tcPr>
            <w:tcW w:w="2408" w:type="dxa"/>
            <w:shd w:val="clear" w:color="auto" w:fill="auto"/>
          </w:tcPr>
          <w:p w14:paraId="36476366" w14:textId="5F33FB93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Sleep disturbances (problems with initiating and maintaining sleep, excessive</w:t>
            </w:r>
            <w:r w:rsidRPr="00025C47">
              <w:rPr>
                <w:rFonts w:ascii="Arial" w:eastAsia="Times New Roman" w:hAnsi="Arial" w:cs="Arial"/>
                <w:b/>
                <w:bCs/>
                <w:color w:val="5F6368"/>
                <w:sz w:val="21"/>
                <w:szCs w:val="21"/>
                <w:lang w:val="en-US" w:eastAsia="de-DE"/>
              </w:rPr>
              <w:t xml:space="preserve"> </w:t>
            </w:r>
            <w:r w:rsidRPr="00025C47">
              <w:rPr>
                <w:rFonts w:eastAsia="Times New Roman" w:cs="Calibri"/>
                <w:sz w:val="18"/>
                <w:szCs w:val="18"/>
                <w:lang w:val="en-US" w:eastAsia="de-DE"/>
              </w:rPr>
              <w:t>somnolence,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 arousal problems, sleep quality and restfulness) and objective sleep measures (for 7 consecutive days): total sleep time, sleep efficiency, wake after sleep onset, sleep onset latency</w:t>
            </w:r>
          </w:p>
          <w:p w14:paraId="684724B2" w14:textId="77777777" w:rsidR="00384CAC" w:rsidRDefault="00384CAC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1F3F7468" w14:textId="6BBD013D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Sleep Disturbance Scale for Children (filled in by mothers), wrist accelerometers</w:t>
            </w:r>
          </w:p>
        </w:tc>
        <w:tc>
          <w:tcPr>
            <w:tcW w:w="5102" w:type="dxa"/>
            <w:shd w:val="clear" w:color="auto" w:fill="auto"/>
          </w:tcPr>
          <w:p w14:paraId="4CE58269" w14:textId="2674B14B" w:rsidR="00A52260" w:rsidRPr="00177DDA" w:rsidRDefault="00A52260" w:rsidP="00A52260">
            <w:pPr>
              <w:pStyle w:val="Kommentartext"/>
              <w:rPr>
                <w:lang w:val="en-US"/>
              </w:rPr>
            </w:pPr>
            <w:r w:rsidRPr="00557413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high evening whole-brain RF-EMF dose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(&gt;2.3 </w:t>
            </w:r>
            <w:proofErr w:type="spellStart"/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mJ</w:t>
            </w:r>
            <w:proofErr w:type="spellEnd"/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/kg/evening) </w:t>
            </w:r>
            <w:r w:rsidRPr="00557413">
              <w:rPr>
                <w:rFonts w:eastAsia="Times New Roman" w:cs="Calibri"/>
                <w:sz w:val="18"/>
                <w:szCs w:val="18"/>
                <w:lang w:val="en-US" w:eastAsia="de-DE"/>
              </w:rPr>
              <w:t>from phone calls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:</w:t>
            </w:r>
            <w:r w:rsidR="000373EA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 </w:t>
            </w:r>
            <w:r w:rsidRPr="00A1353D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shorter total sleep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time: </w:t>
            </w:r>
            <w:r w:rsidRPr="00557413">
              <w:rPr>
                <w:rFonts w:eastAsia="Times New Roman" w:cs="Calibri"/>
                <w:sz w:val="18"/>
                <w:szCs w:val="18"/>
                <w:lang w:val="en-US" w:eastAsia="de-DE"/>
              </w:rPr>
              <w:t>-11.9 min (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557413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 -21.2; -2.5)</w:t>
            </w:r>
          </w:p>
          <w:p w14:paraId="128076A0" w14:textId="11C6D849" w:rsidR="00384CAC" w:rsidRPr="00642128" w:rsidRDefault="00A52260" w:rsidP="00384CAC">
            <w:pPr>
              <w:rPr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Conclusion: </w:t>
            </w:r>
            <w:r w:rsidR="00384CAC">
              <w:rPr>
                <w:rFonts w:eastAsia="Times New Roman" w:cs="Calibri"/>
                <w:sz w:val="18"/>
                <w:szCs w:val="18"/>
                <w:lang w:val="en-US" w:eastAsia="de-DE"/>
              </w:rPr>
              <w:t>H</w:t>
            </w:r>
            <w:r w:rsidRPr="00557413">
              <w:rPr>
                <w:rFonts w:eastAsia="Times New Roman" w:cs="Calibri"/>
                <w:sz w:val="18"/>
                <w:szCs w:val="18"/>
                <w:lang w:val="en-US" w:eastAsia="de-DE"/>
              </w:rPr>
              <w:t>igh evening whole-brain RF-EMF dose from phone calls had a shorter total sleep time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. </w:t>
            </w:r>
            <w:r w:rsidR="00384CAC" w:rsidRPr="0064212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he associations might be due to the activities or reasons motivating the mobile phone calls rather the RF-EMF exposure itself or due to chance findings.</w:t>
            </w:r>
          </w:p>
          <w:p w14:paraId="1BC8DCB9" w14:textId="530AEE80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03C8723D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4A20DC81" w14:textId="3BD33726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(Limited association)</w:t>
            </w:r>
          </w:p>
        </w:tc>
      </w:tr>
      <w:tr w:rsidR="00A52260" w:rsidRPr="00D24FBB" w14:paraId="6B218FD4" w14:textId="77777777" w:rsidTr="00604500">
        <w:tc>
          <w:tcPr>
            <w:tcW w:w="1271" w:type="dxa"/>
            <w:hideMark/>
          </w:tcPr>
          <w:p w14:paraId="586F0B58" w14:textId="77777777" w:rsidR="00A52260" w:rsidRPr="00D24FBB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t>Chiu et al. (2015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>(2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nl-NL" w:eastAsia="de-DE"/>
              </w:rPr>
              <w:t>nd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 xml:space="preserve"> tier)</w:t>
            </w:r>
          </w:p>
          <w:p w14:paraId="37131339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</w:pPr>
          </w:p>
        </w:tc>
        <w:tc>
          <w:tcPr>
            <w:tcW w:w="1701" w:type="dxa"/>
            <w:hideMark/>
          </w:tcPr>
          <w:p w14:paraId="71D54CE4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 xml:space="preserve">Cross-sectional study 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Taiwan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lastRenderedPageBreak/>
              <w:br/>
              <w:t>2010</w:t>
            </w:r>
          </w:p>
        </w:tc>
        <w:tc>
          <w:tcPr>
            <w:tcW w:w="1559" w:type="dxa"/>
            <w:hideMark/>
          </w:tcPr>
          <w:p w14:paraId="1EF3C935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Children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11–15 years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2,042</w:t>
            </w:r>
          </w:p>
        </w:tc>
        <w:tc>
          <w:tcPr>
            <w:tcW w:w="2887" w:type="dxa"/>
            <w:shd w:val="clear" w:color="auto" w:fill="auto"/>
            <w:hideMark/>
          </w:tcPr>
          <w:p w14:paraId="097AABD5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Mobile phone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API (with parent): use (no (reference), yes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use in the last month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use in 1 week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average call duration/day</w:t>
            </w:r>
          </w:p>
        </w:tc>
        <w:tc>
          <w:tcPr>
            <w:tcW w:w="2408" w:type="dxa"/>
            <w:shd w:val="clear" w:color="auto" w:fill="auto"/>
            <w:hideMark/>
          </w:tcPr>
          <w:p w14:paraId="421EB8FC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Subjective symptoms in the last month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eadache and migraine, excess daytime sleepiness, insomnia and skin itche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br/>
              <w:t>Worries about children’s heal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API (with parent)</w:t>
            </w:r>
          </w:p>
        </w:tc>
        <w:tc>
          <w:tcPr>
            <w:tcW w:w="5102" w:type="dxa"/>
            <w:hideMark/>
          </w:tcPr>
          <w:p w14:paraId="2FAB74A3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Headache and migraine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obile phone use: OR 1.42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12–1.81)</w:t>
            </w:r>
          </w:p>
          <w:p w14:paraId="5FA669EE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0E3AABB3" w14:textId="1E4EE7D6" w:rsidR="00A5226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Skin itches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obile phone use: OR 1.84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47–2.29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br/>
              <w:t>Conclusion: Associations between the prevalence of headache and migraine as well as skin itches and the use of mobile phones.</w:t>
            </w:r>
          </w:p>
          <w:p w14:paraId="5420B2B1" w14:textId="77777777" w:rsidR="000373EA" w:rsidRPr="00D24FBB" w:rsidRDefault="000373EA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7BD9BC81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found)</w:t>
            </w:r>
          </w:p>
        </w:tc>
      </w:tr>
      <w:tr w:rsidR="00A52260" w:rsidRPr="00D24FBB" w14:paraId="35095108" w14:textId="77777777" w:rsidTr="00604500">
        <w:tc>
          <w:tcPr>
            <w:tcW w:w="1271" w:type="dxa"/>
          </w:tcPr>
          <w:p w14:paraId="154AE6CD" w14:textId="14EC224D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nl-NL" w:eastAsia="de-DE"/>
              </w:rPr>
            </w:pPr>
            <w:r w:rsidRPr="00604500">
              <w:rPr>
                <w:rFonts w:eastAsia="Times New Roman" w:cs="Calibri"/>
                <w:sz w:val="18"/>
                <w:szCs w:val="18"/>
                <w:lang w:val="nl-NL" w:eastAsia="de-DE"/>
              </w:rPr>
              <w:lastRenderedPageBreak/>
              <w:t>Çöl et al. (2021)</w:t>
            </w:r>
          </w:p>
          <w:p w14:paraId="41ECAD07" w14:textId="77777777" w:rsidR="00A52260" w:rsidRPr="00604500" w:rsidRDefault="00A52260" w:rsidP="00A52260">
            <w:pPr>
              <w:rPr>
                <w:rFonts w:eastAsia="Times New Roman" w:cs="Calibri"/>
                <w:sz w:val="18"/>
                <w:szCs w:val="18"/>
                <w:lang w:val="nl-NL" w:eastAsia="de-DE"/>
              </w:rPr>
            </w:pPr>
          </w:p>
          <w:p w14:paraId="34944D51" w14:textId="75851658" w:rsidR="00A52260" w:rsidRPr="00604500" w:rsidRDefault="00A52260" w:rsidP="00A52260">
            <w:pPr>
              <w:rPr>
                <w:rFonts w:eastAsia="Times New Roman" w:cs="Calibri"/>
                <w:sz w:val="18"/>
                <w:szCs w:val="18"/>
                <w:lang w:val="nl-NL" w:eastAsia="de-DE"/>
              </w:rPr>
            </w:pPr>
            <w:r w:rsidRPr="00604500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>(2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nl-NL" w:eastAsia="de-DE"/>
              </w:rPr>
              <w:t>nd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 xml:space="preserve"> tier)</w:t>
            </w:r>
          </w:p>
        </w:tc>
        <w:tc>
          <w:tcPr>
            <w:tcW w:w="1701" w:type="dxa"/>
          </w:tcPr>
          <w:p w14:paraId="0DB71FF0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Cohort study</w:t>
            </w:r>
          </w:p>
          <w:p w14:paraId="4550F84E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4E529211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Turkey</w:t>
            </w:r>
          </w:p>
          <w:p w14:paraId="50BA65D3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19E12CB7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not stated</w:t>
            </w:r>
          </w:p>
          <w:p w14:paraId="6E7D32E2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0F3B792E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</w:tcPr>
          <w:p w14:paraId="5415F01A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Mother-child pairs</w:t>
            </w:r>
          </w:p>
          <w:p w14:paraId="68A8F3C7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349D0D6F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1 month – 5 years</w:t>
            </w:r>
          </w:p>
          <w:p w14:paraId="081923A2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5B70EBA2" w14:textId="4778BC31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400</w:t>
            </w:r>
          </w:p>
        </w:tc>
        <w:tc>
          <w:tcPr>
            <w:tcW w:w="2887" w:type="dxa"/>
          </w:tcPr>
          <w:p w14:paraId="76127306" w14:textId="77777777" w:rsidR="00BD5485" w:rsidRDefault="00A52260" w:rsidP="00A5226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Mobile phone use during pregnancy (no (reference),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≥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30 min/day)</w:t>
            </w:r>
          </w:p>
          <w:p w14:paraId="7DD8826F" w14:textId="65C26103" w:rsidR="00A52260" w:rsidRDefault="00A52260" w:rsidP="00A5226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WiFi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use during pregnancy (no (reference),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≥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1 hour/day)</w:t>
            </w:r>
          </w:p>
          <w:p w14:paraId="46FAAFE0" w14:textId="77777777" w:rsidR="00BD5485" w:rsidRDefault="00A52260" w:rsidP="00A5226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Electronic media device use during pregnancy and presence in the sleeping environment of the children</w:t>
            </w:r>
          </w:p>
          <w:p w14:paraId="79DEABB5" w14:textId="5749D845" w:rsidR="00A52260" w:rsidRPr="00D24FBB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6E529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DE"/>
              </w:rPr>
              <w:t>Only devices relevant for this review with quantifiable exposure characteristics were considered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Questionnaire (filled in by parents)</w:t>
            </w:r>
          </w:p>
        </w:tc>
        <w:tc>
          <w:tcPr>
            <w:tcW w:w="2408" w:type="dxa"/>
            <w:shd w:val="clear" w:color="auto" w:fill="auto"/>
          </w:tcPr>
          <w:p w14:paraId="7C87BFCA" w14:textId="0C57A8E5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Sleep problems: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br/>
              <w:t xml:space="preserve">e.g., </w:t>
            </w:r>
            <w:r w:rsidRPr="0073714F">
              <w:rPr>
                <w:rFonts w:eastAsia="Times New Roman" w:cs="Calibri"/>
                <w:sz w:val="18"/>
                <w:szCs w:val="18"/>
                <w:lang w:val="en-US" w:eastAsia="de-DE"/>
              </w:rPr>
              <w:t>difficulties in falling asleep, bedtime resistance, nigh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ttime waking, waking up crying, sleep duration</w:t>
            </w:r>
          </w:p>
          <w:p w14:paraId="19F6FFB5" w14:textId="77777777" w:rsidR="00384CAC" w:rsidRDefault="00384CAC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183DFA10" w14:textId="7ED59C98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Questionnaire (filled in by </w:t>
            </w:r>
            <w:r w:rsidRPr="0073714F">
              <w:rPr>
                <w:rStyle w:val="A11"/>
                <w:lang w:val="en-US"/>
              </w:rPr>
              <w:t>parent</w:t>
            </w:r>
            <w:r>
              <w:rPr>
                <w:rStyle w:val="A11"/>
                <w:lang w:val="en-US"/>
              </w:rPr>
              <w:t>s)</w:t>
            </w:r>
          </w:p>
        </w:tc>
        <w:tc>
          <w:tcPr>
            <w:tcW w:w="5102" w:type="dxa"/>
            <w:shd w:val="clear" w:color="auto" w:fill="auto"/>
          </w:tcPr>
          <w:p w14:paraId="63E568EE" w14:textId="307C6AA2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 w:rsidRPr="009069DB">
              <w:rPr>
                <w:rFonts w:eastAsia="Times New Roman" w:cs="Calibri"/>
                <w:sz w:val="18"/>
                <w:szCs w:val="18"/>
                <w:lang w:val="en-US" w:eastAsia="de-DE"/>
              </w:rPr>
              <w:t>Mobile phone use during pregnancy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: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br/>
              <w:t>night waking: OR 7.48 (CI</w:t>
            </w:r>
            <w:r w:rsidRPr="009069DB">
              <w:rPr>
                <w:rFonts w:eastAsia="Times New Roman" w:cs="Calibri"/>
                <w:sz w:val="18"/>
                <w:szCs w:val="18"/>
                <w:vertAlign w:val="subscript"/>
                <w:lang w:val="en-US" w:eastAsia="de-DE"/>
              </w:rPr>
              <w:t xml:space="preserve">95%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1.73</w:t>
            </w:r>
            <w:r w:rsidR="000373EA"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32.31),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br/>
              <w:t>waking up crying: OR 9.89 (CI</w:t>
            </w:r>
            <w:r>
              <w:rPr>
                <w:rFonts w:eastAsia="Times New Roman" w:cs="Calibri"/>
                <w:sz w:val="18"/>
                <w:szCs w:val="18"/>
                <w:vertAlign w:val="subscript"/>
                <w:lang w:val="en-US" w:eastAsia="de-DE"/>
              </w:rPr>
              <w:t xml:space="preserve">95%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1.87</w:t>
            </w:r>
            <w:r w:rsidR="000373EA"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52.35)</w:t>
            </w:r>
          </w:p>
          <w:p w14:paraId="255FA321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72F75A15" w14:textId="784A608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W</w:t>
            </w:r>
            <w:r w:rsidRPr="009069DB">
              <w:rPr>
                <w:rFonts w:eastAsia="Times New Roman" w:cs="Calibri"/>
                <w:sz w:val="18"/>
                <w:szCs w:val="18"/>
                <w:lang w:val="en-US" w:eastAsia="de-DE"/>
              </w:rPr>
              <w:t>i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F</w:t>
            </w:r>
            <w:r w:rsidRPr="009069DB">
              <w:rPr>
                <w:rFonts w:eastAsia="Times New Roman" w:cs="Calibri"/>
                <w:sz w:val="18"/>
                <w:szCs w:val="18"/>
                <w:lang w:val="en-US" w:eastAsia="de-DE"/>
              </w:rPr>
              <w:t>i</w:t>
            </w:r>
            <w:proofErr w:type="spellEnd"/>
            <w:r w:rsidRPr="009069DB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 use during pregnancy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: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br/>
            </w:r>
            <w:r w:rsidRPr="0073714F">
              <w:rPr>
                <w:rFonts w:eastAsia="Times New Roman" w:cs="Calibri"/>
                <w:sz w:val="18"/>
                <w:szCs w:val="18"/>
                <w:lang w:val="en-US" w:eastAsia="de-DE"/>
              </w:rPr>
              <w:t>difficulties in falling asleep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: OR 4.95 (CI</w:t>
            </w:r>
            <w:r w:rsidRPr="009069DB">
              <w:rPr>
                <w:rFonts w:eastAsia="Times New Roman" w:cs="Calibri"/>
                <w:sz w:val="18"/>
                <w:szCs w:val="18"/>
                <w:vertAlign w:val="subscript"/>
                <w:lang w:val="en-US" w:eastAsia="de-DE"/>
              </w:rPr>
              <w:t xml:space="preserve">95%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2.00</w:t>
            </w:r>
            <w:r w:rsidR="000373EA"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12.22)</w:t>
            </w:r>
          </w:p>
          <w:p w14:paraId="676F8FA7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1647DFDA" w14:textId="15DD2F85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Conclusion: </w:t>
            </w:r>
            <w:r w:rsidR="00384CAC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RF-EMF exposure </w:t>
            </w:r>
            <w:r w:rsidRPr="009069DB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caused by electronic media devices during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pregnancy is</w:t>
            </w:r>
            <w:r w:rsidRPr="009069DB"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 associated with sleep </w:t>
            </w: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 xml:space="preserve">problems </w:t>
            </w:r>
            <w:r w:rsidRPr="009069DB">
              <w:rPr>
                <w:rFonts w:eastAsia="Times New Roman" w:cs="Calibri"/>
                <w:sz w:val="18"/>
                <w:szCs w:val="18"/>
                <w:lang w:val="en-US" w:eastAsia="de-DE"/>
              </w:rPr>
              <w:t>in childhood.</w:t>
            </w:r>
          </w:p>
          <w:p w14:paraId="45C08BB5" w14:textId="77777777" w:rsidR="00A52260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</w:p>
          <w:p w14:paraId="5905227F" w14:textId="14863A09" w:rsidR="00A52260" w:rsidRPr="00642128" w:rsidRDefault="00A52260" w:rsidP="00A52260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de-DE"/>
              </w:rPr>
              <w:t>(Association found)</w:t>
            </w:r>
          </w:p>
        </w:tc>
      </w:tr>
      <w:tr w:rsidR="00A52260" w:rsidRPr="00D24FBB" w14:paraId="41F373AE" w14:textId="77777777" w:rsidTr="00604500">
        <w:tc>
          <w:tcPr>
            <w:tcW w:w="1271" w:type="dxa"/>
            <w:hideMark/>
          </w:tcPr>
          <w:p w14:paraId="41767327" w14:textId="77777777" w:rsidR="00A52260" w:rsidRPr="00D24FBB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val="es-E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s-ES" w:eastAsia="de-DE"/>
              </w:rPr>
              <w:t>Durusoy et al. (2017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s-E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s-ES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s-ES" w:eastAsia="de-DE"/>
              </w:rPr>
              <w:t>(2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s-ES" w:eastAsia="de-DE"/>
              </w:rPr>
              <w:t>nd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s-ES" w:eastAsia="de-DE"/>
              </w:rPr>
              <w:t xml:space="preserve"> tier)</w:t>
            </w:r>
          </w:p>
          <w:p w14:paraId="782C7170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s-ES" w:eastAsia="de-DE"/>
              </w:rPr>
            </w:pPr>
          </w:p>
        </w:tc>
        <w:tc>
          <w:tcPr>
            <w:tcW w:w="1701" w:type="dxa"/>
            <w:hideMark/>
          </w:tcPr>
          <w:p w14:paraId="5C08C075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ross-sectional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Turke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2009–2011</w:t>
            </w:r>
          </w:p>
        </w:tc>
        <w:tc>
          <w:tcPr>
            <w:tcW w:w="1559" w:type="dxa"/>
            <w:hideMark/>
          </w:tcPr>
          <w:p w14:paraId="56CC4290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dolescent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15.6 ± 1.3 year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2,150</w:t>
            </w:r>
          </w:p>
        </w:tc>
        <w:tc>
          <w:tcPr>
            <w:tcW w:w="2887" w:type="dxa"/>
            <w:hideMark/>
          </w:tcPr>
          <w:p w14:paraId="75226407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Mobile phone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Questionnaire (filled in by adolescent): use (no (reference), yes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number of calls/day (&lt; 1 (reference), 1–4, 5–9 and ≥ 10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calls (&lt; 5 (reference), 5–9, 10–30 and &gt; 30 min/day);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trol: number of text messages/day</w:t>
            </w:r>
          </w:p>
          <w:p w14:paraId="436458F4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7BB55E94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further exposure related parameters determined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obile phone base station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Questionnaire (filled in by adolescent): base station nearby (no (reference), close to home, close to school, close to both home and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school, unknown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istance (none nearby or &gt; 300 m (reference), ≤ 300 m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easurements (including radio waves, GSM, UMTS, DECT and WLAN) at school at spots with highest RF exposure in school building and school garden (1 year after the survey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Data of mobile phone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manufacturer: SAR value</w:t>
            </w:r>
          </w:p>
        </w:tc>
        <w:tc>
          <w:tcPr>
            <w:tcW w:w="2408" w:type="dxa"/>
            <w:hideMark/>
          </w:tcPr>
          <w:p w14:paraId="77FA6114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Subjective symptoms in the last month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fatigue, headache, nervousness/irritability, concentration problems, forgetfulness, sleep disturbances, depressive symptoms, sensitivity towards sounds, dizziness, blurred vision/visual disturbances, dryness of the throat, palpitation/change in cardiac rhythm, loss of appetite, difficulties in hearing, nausea, tremor and allergy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Symptoms during a call: warming of the ear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headache, discomfort during calls, numbness in the head or face, prickling in the ear and flushing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</w:p>
          <w:p w14:paraId="5B6B2C48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uestionnaire (filled in by adolescent)</w:t>
            </w:r>
          </w:p>
        </w:tc>
        <w:tc>
          <w:tcPr>
            <w:tcW w:w="5102" w:type="dxa"/>
            <w:hideMark/>
          </w:tcPr>
          <w:p w14:paraId="398EB547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Several significant results, e.g.:</w:t>
            </w:r>
          </w:p>
          <w:p w14:paraId="32CD2695" w14:textId="0A759CE7" w:rsidR="00A5226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Headache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obile phone use: OR 1.9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30–2.77)</w:t>
            </w:r>
          </w:p>
          <w:p w14:paraId="5D10FF31" w14:textId="77777777" w:rsidR="000373EA" w:rsidRPr="00D24FBB" w:rsidRDefault="000373EA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034DE80B" w14:textId="58660E35" w:rsidR="00A5226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Fatigue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obile phone use: OR 1.78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21–2.63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Sleep disturbances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obile phone use: OR 1.53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5–2.21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clusion: Association between mobile phone use and specific symptoms.</w:t>
            </w:r>
          </w:p>
          <w:p w14:paraId="0247D127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5ECB8D2A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found)</w:t>
            </w:r>
          </w:p>
        </w:tc>
      </w:tr>
      <w:tr w:rsidR="00A52260" w:rsidRPr="00D24FBB" w14:paraId="37F326C6" w14:textId="77777777" w:rsidTr="00604500">
        <w:tc>
          <w:tcPr>
            <w:tcW w:w="1271" w:type="dxa"/>
            <w:hideMark/>
          </w:tcPr>
          <w:p w14:paraId="33A9A883" w14:textId="77777777" w:rsidR="00A52260" w:rsidRPr="00604500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Heinrich et al. </w:t>
            </w: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br/>
              <w:t>(2011)</w:t>
            </w: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br/>
            </w: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br/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(1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de-DE"/>
              </w:rPr>
              <w:t>st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ier</w:t>
            </w:r>
            <w:proofErr w:type="spellEnd"/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)</w:t>
            </w:r>
          </w:p>
          <w:p w14:paraId="0EB27C50" w14:textId="77777777" w:rsidR="00A52260" w:rsidRPr="0060450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hideMark/>
          </w:tcPr>
          <w:p w14:paraId="7057D0EB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 xml:space="preserve">Cross-sectional study 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German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2006–2007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1559" w:type="dxa"/>
            <w:hideMark/>
          </w:tcPr>
          <w:p w14:paraId="73F6A8A0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Children and adolescents of the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e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study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8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Pr="00D24FBB"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10 and 13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Pr="00D24FBB"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15 years</w:t>
            </w:r>
            <w:r w:rsidRPr="00D24FB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2,992 (1,484 children and 1,508 adolescents)</w:t>
            </w:r>
          </w:p>
        </w:tc>
        <w:tc>
          <w:tcPr>
            <w:tcW w:w="2887" w:type="dxa"/>
            <w:hideMark/>
          </w:tcPr>
          <w:p w14:paraId="58AFF9A2" w14:textId="77777777" w:rsidR="00A52260" w:rsidRPr="00D24FBB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Mobile phone and DECT: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>CAPI (with child or adolescent): use less than nearly daily (reference), at least (nearly) daily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</w:r>
          </w:p>
          <w:p w14:paraId="7208B143" w14:textId="5E3BE822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Mobile phone and base station (GSM 900, GSM 1800, UMTS 2100), DECT, WLAN 2400: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 xml:space="preserve">Measurement (using a personal dosimeter) and </w:t>
            </w:r>
            <w:r w:rsidR="000373EA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c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alculation of the mean percentage of the ICNIRP reference levels during waking hours: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 xml:space="preserve">quartile 1: &lt; 0.15%,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 xml:space="preserve">quartile 2: 0.15–0.17%,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 xml:space="preserve">quartile 3: 0.17–0.20% (children),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 xml:space="preserve">quartile 3: 0.17–0.21% (adolescents),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>quartile 4: ≥ 0.20 resp. 0.21%</w:t>
            </w:r>
          </w:p>
        </w:tc>
        <w:tc>
          <w:tcPr>
            <w:tcW w:w="2408" w:type="dxa"/>
            <w:hideMark/>
          </w:tcPr>
          <w:p w14:paraId="52854961" w14:textId="701ADA42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Chronic subjective symptoms in the last 6 months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eadache, irritation, nervousness, dizziness, fatigue, fear</w:t>
            </w:r>
            <w:r w:rsidR="000373EA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and sleep problem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based on HBSC survey and assessed by Likert scale (filled in by participant)</w:t>
            </w:r>
          </w:p>
        </w:tc>
        <w:tc>
          <w:tcPr>
            <w:tcW w:w="5102" w:type="dxa"/>
            <w:hideMark/>
          </w:tcPr>
          <w:p w14:paraId="5E5CF9C2" w14:textId="54F5E271" w:rsidR="00A5226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Children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less sleep problems: quartile 3: OR 0.63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0.41–0.96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Adolescents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increased irritation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at least daily mobile phone use: OR 1.48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13–1.93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at least nearly daily cordless phone use: OR 1.3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2–1.64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clusion: No association between measured RF EMF exposure and chronic subjective symptoms in children and adolescents.</w:t>
            </w:r>
          </w:p>
          <w:p w14:paraId="77FCE489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2FE67A6B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No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52260" w:rsidRPr="00D24FBB" w14:paraId="67CC9943" w14:textId="77777777" w:rsidTr="00604500">
        <w:tc>
          <w:tcPr>
            <w:tcW w:w="1271" w:type="dxa"/>
            <w:hideMark/>
          </w:tcPr>
          <w:p w14:paraId="062353D9" w14:textId="77777777" w:rsidR="00A52260" w:rsidRPr="00604500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einrich et al. (2010)</w:t>
            </w: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br/>
            </w: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br/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(1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de-DE"/>
              </w:rPr>
              <w:t>st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 </w:t>
            </w:r>
            <w:proofErr w:type="spellStart"/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ier</w:t>
            </w:r>
            <w:proofErr w:type="spellEnd"/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14545E1D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ross-sectional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German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 xml:space="preserve">2006–2008 (acc. to abstract; 2006–2007 acc. to study 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lastRenderedPageBreak/>
              <w:t>design section)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1559" w:type="dxa"/>
            <w:hideMark/>
          </w:tcPr>
          <w:p w14:paraId="03AB2D72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Children and adolescents of the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e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study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8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Pr="00D24FBB"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10 and 13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Pr="00D24FBB">
              <w:rPr>
                <w:rFonts w:eastAsia="Times New Roman"/>
                <w:iCs/>
                <w:color w:val="000000"/>
                <w:sz w:val="18"/>
                <w:szCs w:val="18"/>
                <w:lang w:val="en-US" w:eastAsia="de-DE"/>
              </w:rPr>
              <w:t>15 years</w:t>
            </w:r>
            <w:r w:rsidRPr="00D24FB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2,992 (1,484 children and 1,508 adolescents)</w:t>
            </w:r>
          </w:p>
        </w:tc>
        <w:tc>
          <w:tcPr>
            <w:tcW w:w="2887" w:type="dxa"/>
            <w:hideMark/>
          </w:tcPr>
          <w:p w14:paraId="58FB16A6" w14:textId="77777777" w:rsidR="00A52260" w:rsidRPr="00D24FBB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lastRenderedPageBreak/>
              <w:t>Mobile phone: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>CAPI (with child or adolescent): call duration during morning and afternoon (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≤ 5 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min/day (reference), &gt; 5 min/day)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 xml:space="preserve">Mobile phone and base station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lastRenderedPageBreak/>
              <w:t>(GSM 900, GSM 1800, UMTS 2100), DECT, WLAN 2400:</w:t>
            </w:r>
          </w:p>
          <w:p w14:paraId="33A0CCE6" w14:textId="6EC9E270" w:rsidR="00A52260" w:rsidRPr="00D24FBB" w:rsidRDefault="00A52260" w:rsidP="000373EA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Measurement (using a personal dosimeter) and </w:t>
            </w:r>
            <w:r w:rsidR="000373EA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c</w:t>
            </w:r>
            <w:r w:rsidR="000373EA"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alculation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of the percentage of the ICNIRP reference levels during waking hours, morning and afternoon (in quartiles): no details provided for quartile categorization, but referenced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2408" w:type="dxa"/>
            <w:shd w:val="clear" w:color="auto" w:fill="auto"/>
            <w:hideMark/>
          </w:tcPr>
          <w:p w14:paraId="3AE1714A" w14:textId="52DF9B83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Acute subjective symptoms during 24-hours measurements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eadache, irritation, nervousness, dizziness, fatigue</w:t>
            </w:r>
            <w:r w:rsidR="000373EA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and concentration problem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based on </w:t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Zerssen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complaint list and assessed by Likert scale (filled in by participant at noon and in the evening)</w:t>
            </w:r>
          </w:p>
        </w:tc>
        <w:tc>
          <w:tcPr>
            <w:tcW w:w="5102" w:type="dxa"/>
            <w:shd w:val="clear" w:color="auto" w:fill="auto"/>
            <w:hideMark/>
          </w:tcPr>
          <w:p w14:paraId="75C406A3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Childre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concentration problems in the evening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quartile 4 in the afternoon: OR 1.55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2–2.33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Adolescents </w:t>
            </w:r>
          </w:p>
          <w:p w14:paraId="7C3F847C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headache at noon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quartile 4 during morning hours: OR 1.5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3–2.19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&gt; 5 min mobile phone use during morning hours: OR 1.55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5–2.29)</w:t>
            </w:r>
          </w:p>
          <w:p w14:paraId="2BCA9131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1530E04B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irritation in the evening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quartile 4 during afternoon hours: OR 1.79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23–2.61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irritation at noon: quartile 4: OR 1.64 (CI 1.10–2.44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fatigue at noon: quartile 4: OR 1.76 (CI 1.22–2.56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clusion: Few statistically significant results which were not consistent over the two time points (noon, evening) and might have rather occurred by chance.</w:t>
            </w:r>
          </w:p>
          <w:p w14:paraId="0F194868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57FB893C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52260" w:rsidRPr="00D24FBB" w14:paraId="3A2EC9E3" w14:textId="77777777" w:rsidTr="00604500">
        <w:tc>
          <w:tcPr>
            <w:tcW w:w="1271" w:type="dxa"/>
            <w:hideMark/>
          </w:tcPr>
          <w:p w14:paraId="2F2090B5" w14:textId="77777777" w:rsidR="00A52260" w:rsidRPr="00D24FBB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Huss et al. (2015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(2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de-DE"/>
              </w:rPr>
              <w:t>nd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ier)</w:t>
            </w:r>
          </w:p>
          <w:p w14:paraId="0F5C42C7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hideMark/>
          </w:tcPr>
          <w:p w14:paraId="617A89A8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ohort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The Netherlands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2008–2009</w:t>
            </w:r>
          </w:p>
          <w:p w14:paraId="34FFE92B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follow up 2010–2011</w:t>
            </w:r>
          </w:p>
        </w:tc>
        <w:tc>
          <w:tcPr>
            <w:tcW w:w="1559" w:type="dxa"/>
            <w:hideMark/>
          </w:tcPr>
          <w:p w14:paraId="58A0E91E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hildren of the ABCD cohort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5–8 year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2,361</w:t>
            </w:r>
          </w:p>
        </w:tc>
        <w:tc>
          <w:tcPr>
            <w:tcW w:w="2887" w:type="dxa"/>
            <w:hideMark/>
          </w:tcPr>
          <w:p w14:paraId="301BFD37" w14:textId="77777777" w:rsidR="00A52260" w:rsidRPr="00D24FBB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Mobile phone, cordless phone, cordless phone base station, </w:t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WiFi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Questionnaire (filled in by parent at child’s age 7 years):</w:t>
            </w:r>
          </w:p>
          <w:p w14:paraId="3CCDEE3D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t age 5 years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number of mobile phone calls/week (0 (reference), &lt; 1, 1–2, ≥ 3, unknown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number of cordless phone calls/week (0 (reference), &lt; 1, 1–2, ≥ 3, unknown), cordless phone base station and </w:t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WiFi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at home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control: playing computer games and TV watching </w:t>
            </w:r>
          </w:p>
          <w:p w14:paraId="43396A09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t age 7 years: ownership of a mobile phone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 phone base station at home at age 5 years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Calculation: exposure at home (low (&lt; 50</w:t>
            </w:r>
            <w:r w:rsidRPr="00D24FBB">
              <w:rPr>
                <w:rFonts w:eastAsia="Times New Roman"/>
                <w:bCs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 percentile), medium (50</w:t>
            </w:r>
            <w:r w:rsidRPr="00D24FBB">
              <w:rPr>
                <w:rFonts w:eastAsia="Times New Roman"/>
                <w:bCs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–90</w:t>
            </w:r>
            <w:r w:rsidRPr="00D24FBB">
              <w:rPr>
                <w:rFonts w:eastAsia="Times New Roman"/>
                <w:bCs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percentile), high (&gt; 90</w:t>
            </w:r>
            <w:r w:rsidRPr="00D24FBB">
              <w:rPr>
                <w:rFonts w:eastAsia="Times New Roman"/>
                <w:bCs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percentile)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Exposure at school:</w:t>
            </w:r>
          </w:p>
          <w:p w14:paraId="0CA5A6E0" w14:textId="5200D421" w:rsidR="00A52260" w:rsidRPr="00D24FBB" w:rsidRDefault="00A52260" w:rsidP="000373EA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Measurement and </w:t>
            </w:r>
            <w:r w:rsidR="000373EA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</w:t>
            </w:r>
            <w:r w:rsidR="000373EA"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lculation</w:t>
            </w:r>
          </w:p>
        </w:tc>
        <w:tc>
          <w:tcPr>
            <w:tcW w:w="2408" w:type="dxa"/>
            <w:hideMark/>
          </w:tcPr>
          <w:p w14:paraId="49FF9D6A" w14:textId="360CBA4B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leep at the age of 7 years: sleep onset delay, sleep duration, night wakening, parasomnias</w:t>
            </w:r>
            <w:r w:rsidR="000373EA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and daytime sleepines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control parameters: bedtime resistance, sleep anxiety and sleep disordered breathing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SHQ-questionnaire (filled in by parent)</w:t>
            </w:r>
          </w:p>
        </w:tc>
        <w:tc>
          <w:tcPr>
            <w:tcW w:w="5102" w:type="dxa"/>
            <w:hideMark/>
          </w:tcPr>
          <w:p w14:paraId="6E46D4A1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leep duration:</w:t>
            </w:r>
          </w:p>
          <w:p w14:paraId="2E581E9F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 phone:</w:t>
            </w:r>
          </w:p>
          <w:p w14:paraId="059B969A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&lt; 1 call/week: IRR 1.26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08–1.46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1–2 calls/week: IRR 1.42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07–1.88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≥ 3 calls/week: IRR 1.43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0–2.03)</w:t>
            </w:r>
          </w:p>
          <w:p w14:paraId="3CED4772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75DAAE69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Night wakening:</w:t>
            </w:r>
          </w:p>
          <w:p w14:paraId="6161F5B8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 phone: ≥ 3 calls/week: IRR 1.51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2–2.23)</w:t>
            </w:r>
          </w:p>
          <w:p w14:paraId="061C6C30" w14:textId="0E9F50FA" w:rsidR="00A5226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ordless phone: 1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–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 calls/week: IRR 0.73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0.53–0.99) (improvement)</w:t>
            </w:r>
          </w:p>
          <w:p w14:paraId="10F22F49" w14:textId="77777777" w:rsidR="000373EA" w:rsidRPr="00D24FBB" w:rsidRDefault="000373EA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0B6F26D6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Parasomnia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obile phone: &lt; 1 call/week: IRR 1.11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1–1.23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 ≥ 3 calls/week: IRR 1.3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4–1.63)</w:t>
            </w:r>
          </w:p>
          <w:p w14:paraId="42319877" w14:textId="77777777" w:rsidR="00A52260" w:rsidRPr="00D24FBB" w:rsidRDefault="00A52260" w:rsidP="00A52260">
            <w:pPr>
              <w:rPr>
                <w:rFonts w:eastAsia="Times New Roman"/>
                <w:strike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high exposure to mobile phone base stations: IRR 0.82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0.69–0.97) (improvement)</w:t>
            </w:r>
          </w:p>
          <w:p w14:paraId="03B2D3F7" w14:textId="36ACBC91" w:rsidR="00A5226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clusion: Not RF EMF exposure is detrimental to sleep quality in 7-year old children, but potentially other factors that are related to mobile phone usage.</w:t>
            </w:r>
          </w:p>
          <w:p w14:paraId="1BCAEAC8" w14:textId="77777777" w:rsidR="00BD5485" w:rsidRPr="00D24FBB" w:rsidRDefault="00BD5485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7E7A702F" w14:textId="77777777" w:rsidR="00A52260" w:rsidRPr="00D24FBB" w:rsidRDefault="00A52260" w:rsidP="00A52260">
            <w:pPr>
              <w:rPr>
                <w:rFonts w:eastAsia="Times New Roman"/>
                <w:strike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No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52260" w:rsidRPr="00D24FBB" w14:paraId="00F81C7F" w14:textId="77777777" w:rsidTr="00604500">
        <w:trPr>
          <w:trHeight w:val="1945"/>
        </w:trPr>
        <w:tc>
          <w:tcPr>
            <w:tcW w:w="1271" w:type="dxa"/>
            <w:hideMark/>
          </w:tcPr>
          <w:p w14:paraId="3003EB66" w14:textId="77777777" w:rsidR="00A52260" w:rsidRPr="00D24FBB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lastRenderedPageBreak/>
              <w:t>Milde-Busch et al. (2010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>(2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nl-NL" w:eastAsia="de-DE"/>
              </w:rPr>
              <w:t>nd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 xml:space="preserve"> tier)</w:t>
            </w:r>
          </w:p>
        </w:tc>
        <w:tc>
          <w:tcPr>
            <w:tcW w:w="1701" w:type="dxa"/>
            <w:hideMark/>
          </w:tcPr>
          <w:p w14:paraId="216A6B0B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ross-sectional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German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 xml:space="preserve">not stated </w:t>
            </w:r>
          </w:p>
        </w:tc>
        <w:tc>
          <w:tcPr>
            <w:tcW w:w="1559" w:type="dxa"/>
            <w:hideMark/>
          </w:tcPr>
          <w:p w14:paraId="0A994750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Adolescents of the </w:t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e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study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13–17 year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1,025</w:t>
            </w:r>
          </w:p>
        </w:tc>
        <w:tc>
          <w:tcPr>
            <w:tcW w:w="2887" w:type="dxa"/>
            <w:hideMark/>
          </w:tcPr>
          <w:p w14:paraId="35517206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Mobile phone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CAPI (with adolescent): call duration (0 (reference), &lt; 5, 6–15, 16–30, &gt; 30 min/day)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Use of electronic media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(e.g., computer/internet use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watching TV/videos):</w:t>
            </w:r>
          </w:p>
          <w:p w14:paraId="10901F3B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API (with adolescent)</w:t>
            </w:r>
          </w:p>
        </w:tc>
        <w:tc>
          <w:tcPr>
            <w:tcW w:w="2408" w:type="dxa"/>
            <w:hideMark/>
          </w:tcPr>
          <w:p w14:paraId="040AE61D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Headache in the last 6 months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igraine, tension type headache and miscellaneous headache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ICHD-II criteria (filled in by adolescent)</w:t>
            </w:r>
          </w:p>
        </w:tc>
        <w:tc>
          <w:tcPr>
            <w:tcW w:w="5102" w:type="dxa"/>
            <w:hideMark/>
          </w:tcPr>
          <w:p w14:paraId="312AAB8C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 phone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no statistically significant results (however, 77% of the participants reported little (&lt; 5 min/day) or no mobile phone use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Electronic media use:</w:t>
            </w:r>
          </w:p>
          <w:p w14:paraId="4D03D880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few significant results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clusion: No consistent association between electronic media use and headache.</w:t>
            </w:r>
          </w:p>
          <w:p w14:paraId="27957AA5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2C8EE51C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No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52260" w:rsidRPr="00D24FBB" w14:paraId="19FA65A6" w14:textId="77777777" w:rsidTr="00604500">
        <w:tc>
          <w:tcPr>
            <w:tcW w:w="1271" w:type="dxa"/>
            <w:hideMark/>
          </w:tcPr>
          <w:p w14:paraId="4969E5E4" w14:textId="77777777" w:rsidR="00A52260" w:rsidRPr="00D24FBB" w:rsidRDefault="00A52260" w:rsidP="00A52260">
            <w:pPr>
              <w:rPr>
                <w:lang w:val="en-US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rtazavi et al. (2011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(3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de-DE"/>
              </w:rPr>
              <w:t>rd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ier)</w:t>
            </w:r>
          </w:p>
          <w:p w14:paraId="7EA526AE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hideMark/>
          </w:tcPr>
          <w:p w14:paraId="20C9D820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ross-sectional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 xml:space="preserve">Iran 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not stated</w:t>
            </w:r>
          </w:p>
        </w:tc>
        <w:tc>
          <w:tcPr>
            <w:tcW w:w="1559" w:type="dxa"/>
            <w:hideMark/>
          </w:tcPr>
          <w:p w14:paraId="7A75014A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hildren and adolescent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6–16 year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452</w:t>
            </w:r>
          </w:p>
        </w:tc>
        <w:tc>
          <w:tcPr>
            <w:tcW w:w="2887" w:type="dxa"/>
            <w:hideMark/>
          </w:tcPr>
          <w:p w14:paraId="75BF6087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 phone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Questionnaire (filled in by child/adolescent): duration of calls (no use (reference), &lt; 10, &gt; 11 min/day; (headache: additional categories 11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–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30, &gt; 30 min/day))</w:t>
            </w:r>
          </w:p>
        </w:tc>
        <w:tc>
          <w:tcPr>
            <w:tcW w:w="2408" w:type="dxa"/>
            <w:hideMark/>
          </w:tcPr>
          <w:p w14:paraId="49E70391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ubjective symptoms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eadache, myalgia, palpitation, fatigue, tinnitus, concentration problems, attention problems, nervousness, vertigo and sleeping problem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Questionnaire (filled in by child/adolescent)</w:t>
            </w:r>
          </w:p>
        </w:tc>
        <w:tc>
          <w:tcPr>
            <w:tcW w:w="5102" w:type="dxa"/>
            <w:hideMark/>
          </w:tcPr>
          <w:p w14:paraId="481E59CD" w14:textId="77777777" w:rsidR="00BD5485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ome statistically significant, not adjusted results for all symptoms in association with mobile phone use as well as for headache, vertigo and sleeping problems in association with call duration.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clusion: Association between mobile phone use and some self-reported symptoms.</w:t>
            </w:r>
          </w:p>
          <w:p w14:paraId="6FB0591D" w14:textId="04D6D022" w:rsidR="00BD5485" w:rsidRPr="00D24FBB" w:rsidRDefault="00BD5485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6B7F9EC2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found)</w:t>
            </w:r>
          </w:p>
        </w:tc>
      </w:tr>
      <w:tr w:rsidR="00A52260" w:rsidRPr="00D24FBB" w14:paraId="063A7AD8" w14:textId="77777777" w:rsidTr="00604500">
        <w:tc>
          <w:tcPr>
            <w:tcW w:w="1271" w:type="dxa"/>
            <w:hideMark/>
          </w:tcPr>
          <w:p w14:paraId="361A5DCF" w14:textId="77777777" w:rsidR="00A52260" w:rsidRPr="00604500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Redmayne et al. (2013)</w:t>
            </w: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br/>
            </w:r>
            <w:r w:rsidRPr="00604500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br/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(2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de-DE"/>
              </w:rPr>
              <w:t>nd</w:t>
            </w:r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ier</w:t>
            </w:r>
            <w:proofErr w:type="spellEnd"/>
            <w:r w:rsidRPr="00604500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)</w:t>
            </w:r>
          </w:p>
          <w:p w14:paraId="2C8D9322" w14:textId="77777777" w:rsidR="00A52260" w:rsidRPr="0060450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hideMark/>
          </w:tcPr>
          <w:p w14:paraId="4E525D63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ross-sectional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New Zealand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2009</w:t>
            </w:r>
          </w:p>
        </w:tc>
        <w:tc>
          <w:tcPr>
            <w:tcW w:w="1559" w:type="dxa"/>
            <w:hideMark/>
          </w:tcPr>
          <w:p w14:paraId="48D5773B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hildre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10–13 years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373</w:t>
            </w:r>
          </w:p>
        </w:tc>
        <w:tc>
          <w:tcPr>
            <w:tcW w:w="2887" w:type="dxa"/>
            <w:hideMark/>
          </w:tcPr>
          <w:p w14:paraId="404BEB39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 phone, cordless phone, WLAN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Questionnaire: (filled in by child): mobile phone: number of calls (&gt; 10 min/week: 0, 1–6, 7–35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rdless phone: number of calls (&gt; 10 min/week: 0, 1–2, 3–9, 10–120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call duration (0–4 (reference), 5–15, 16–240 min/day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use and type of headset: no (reference), wired, wireless,</w:t>
            </w:r>
          </w:p>
          <w:p w14:paraId="3B8BCCEA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WLAN: </w:t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WiFi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at home (no, yes)</w:t>
            </w:r>
          </w:p>
          <w:p w14:paraId="7D40F35D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3FC52621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further exposure related parameters (cordless phone system and frequency range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Questionnaire (filled in by parent)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type of cordless phone, </w:t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WiFi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at home</w:t>
            </w:r>
          </w:p>
        </w:tc>
        <w:tc>
          <w:tcPr>
            <w:tcW w:w="2408" w:type="dxa"/>
            <w:hideMark/>
          </w:tcPr>
          <w:p w14:paraId="095496D5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Subjective symptoms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 xml:space="preserve"> in the last month: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headache, tinnitus, feeling down/depressed,</w:t>
            </w:r>
          </w:p>
          <w:p w14:paraId="0D2B30DD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depressive symptoms, wake in the night, trouble falling asleep, tired at school and painful texting thumb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HBSC checklist (filled in by child)</w:t>
            </w:r>
          </w:p>
        </w:tc>
        <w:tc>
          <w:tcPr>
            <w:tcW w:w="5102" w:type="dxa"/>
            <w:hideMark/>
          </w:tcPr>
          <w:p w14:paraId="4CFE4CB3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everal significant results, e.g.:</w:t>
            </w:r>
          </w:p>
          <w:p w14:paraId="52D154A1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Headache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&gt; 6 mobile phone calls: OR 2.4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2–4.8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&gt; 15 min cordless phone use daily: OR 1.74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1–2.9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wireless headset: OR 2.2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1–4.5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Tinnitus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wired headset: OR 1.8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–3.3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Feeling down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wireless headset: OR 2.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1–3.8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 xml:space="preserve">Wake in the night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wireless headset: OR 2.4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2–4.8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WiFi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at home: OR 0.7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0.4–0.99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Tired at school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getting woken up at night by mobile phone: OR 3.49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97–6.2)</w:t>
            </w:r>
          </w:p>
          <w:p w14:paraId="43A88A04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33C39A04" w14:textId="77777777" w:rsidR="00A5226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onclusion: There were more statistically significant associations (36%) than could be expected by chance (5%), whereby some associations may not be based on RF EMF exposure.</w:t>
            </w:r>
          </w:p>
          <w:p w14:paraId="71F847C5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5CE632DF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52260" w:rsidRPr="00D24FBB" w14:paraId="0C6E1DD7" w14:textId="77777777" w:rsidTr="00604500">
        <w:tc>
          <w:tcPr>
            <w:tcW w:w="1271" w:type="dxa"/>
            <w:hideMark/>
          </w:tcPr>
          <w:p w14:paraId="0C875E2E" w14:textId="77777777" w:rsidR="00A52260" w:rsidRPr="00D24FBB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Schoeni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et al. (2016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(1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de-DE"/>
              </w:rPr>
              <w:t>st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ier)</w:t>
            </w:r>
          </w:p>
          <w:p w14:paraId="4034B68B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hideMark/>
          </w:tcPr>
          <w:p w14:paraId="414BD64D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ohort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Switzerland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2012–2013, follow-up 2013–2014</w:t>
            </w:r>
          </w:p>
        </w:tc>
        <w:tc>
          <w:tcPr>
            <w:tcW w:w="1559" w:type="dxa"/>
            <w:hideMark/>
          </w:tcPr>
          <w:p w14:paraId="15691FB7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Adolescents of the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ERMES cohort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12–17 years (at baseline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439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425 in follow-up</w:t>
            </w:r>
          </w:p>
        </w:tc>
        <w:tc>
          <w:tcPr>
            <w:tcW w:w="2887" w:type="dxa"/>
            <w:hideMark/>
          </w:tcPr>
          <w:p w14:paraId="7CF27DDA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 phone base station at baseline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low (≤ 3.8 µW/m², ≤ 50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 (reference)), medium (&gt; 50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≤ 75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igh (&gt; 11.0 µW/m², &gt; 75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Radio and TV broadcast transmitters: low (≤ 1.0 µW/m², ≤ 50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 (reference)), medium (&gt; 50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≤ 75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igh (&gt; 2.8 µW/m², &gt; 75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Fixed site transmitters (all transmitters)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low (≤ 5.8 µW/m², ≤ 50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 (reference)), medium (&gt; 50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–≤ 75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), high (&gt; 13.4 µW/m², &gt; 75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percentile), total exposure (all groups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odelling using a geospatial propagation model</w:t>
            </w:r>
          </w:p>
        </w:tc>
        <w:tc>
          <w:tcPr>
            <w:tcW w:w="2408" w:type="dxa"/>
            <w:hideMark/>
          </w:tcPr>
          <w:p w14:paraId="7DD3143F" w14:textId="46CC9291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ubjective symptoms in the last 4 weeks: headache, tiredness, lack of energy, lack of concentration, exhaustibility</w:t>
            </w:r>
            <w:r w:rsidR="000373EA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and physical well-being (physical activity, energy, fitness)</w:t>
            </w:r>
          </w:p>
          <w:p w14:paraId="25BC9F10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IT-6 and Kidscreen-52 questionnaires, Likert scale (filled in by adolescent)</w:t>
            </w:r>
          </w:p>
        </w:tc>
        <w:tc>
          <w:tcPr>
            <w:tcW w:w="5102" w:type="dxa"/>
            <w:hideMark/>
          </w:tcPr>
          <w:p w14:paraId="502EEB20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hange analysis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ecreased exhaustibility: increase in total exposure to fixed site</w:t>
            </w:r>
          </w:p>
          <w:p w14:paraId="32FEFAF3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transmitters OR 0.5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0.27–0.93) (improvement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ecrease in lack of concentration: increase in base station exposure: OR 0.46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0.24–0.88) (improvement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hort (longitudinal) analysis:</w:t>
            </w:r>
          </w:p>
          <w:p w14:paraId="7AEE0B53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tiredness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base station: high exposure: OR 3.68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76–7.66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igh total exposure to fixed site transmitters: OR 2.94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43–6.05) </w:t>
            </w:r>
          </w:p>
          <w:p w14:paraId="19356132" w14:textId="77777777" w:rsidR="00A52260" w:rsidRPr="00D24FBB" w:rsidRDefault="00A52260" w:rsidP="00A52260">
            <w:pPr>
              <w:pStyle w:val="Kommentartext"/>
              <w:rPr>
                <w:lang w:val="en-US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lack of concentration:</w:t>
            </w:r>
            <w:r w:rsidRPr="00D24FBB">
              <w:rPr>
                <w:lang w:val="en-US"/>
              </w:rPr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high exposure to broadcast transmitters: OR 2.78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23–6.27)</w:t>
            </w:r>
          </w:p>
          <w:p w14:paraId="2FDE8053" w14:textId="3A72E585" w:rsidR="00A52260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onclusion: No consistent association between self-reported symptoms and RF exposure from fixed site transmitters. The few observed associations have to be interpreted with caution and might represent chance findings.</w:t>
            </w:r>
          </w:p>
          <w:p w14:paraId="64DBE320" w14:textId="77777777" w:rsidR="00BD5485" w:rsidRPr="00D24FBB" w:rsidRDefault="00BD5485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  <w:p w14:paraId="05EDBCBC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52260" w:rsidRPr="00D24FBB" w14:paraId="6236F165" w14:textId="77777777" w:rsidTr="00604500">
        <w:tc>
          <w:tcPr>
            <w:tcW w:w="1271" w:type="dxa"/>
            <w:hideMark/>
          </w:tcPr>
          <w:p w14:paraId="777B74A7" w14:textId="77777777" w:rsidR="00A52260" w:rsidRPr="00D24FBB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choeni</w:t>
            </w:r>
            <w:proofErr w:type="spellEnd"/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et al. </w:t>
            </w:r>
            <w:r w:rsidRPr="00D24FBB">
              <w:rPr>
                <w:rFonts w:eastAsia="Times New Roman"/>
                <w:color w:val="000000"/>
                <w:sz w:val="16"/>
                <w:szCs w:val="18"/>
                <w:lang w:val="en-US" w:eastAsia="de-DE"/>
              </w:rPr>
              <w:t>(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2017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(1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de-DE"/>
              </w:rPr>
              <w:t>st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ier)</w:t>
            </w:r>
          </w:p>
          <w:p w14:paraId="563729AC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hideMark/>
          </w:tcPr>
          <w:p w14:paraId="1D4680D5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ohort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 xml:space="preserve">Switzerland 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2012–2013, follow-up 2013–2014</w:t>
            </w:r>
          </w:p>
        </w:tc>
        <w:tc>
          <w:tcPr>
            <w:tcW w:w="1559" w:type="dxa"/>
            <w:hideMark/>
          </w:tcPr>
          <w:p w14:paraId="34C91A96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dolescents of the HERMES cohort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12–17 years (at baseline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439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425 in follow-up</w:t>
            </w:r>
          </w:p>
        </w:tc>
        <w:tc>
          <w:tcPr>
            <w:tcW w:w="2887" w:type="dxa"/>
            <w:hideMark/>
          </w:tcPr>
          <w:p w14:paraId="220DB09B" w14:textId="77777777" w:rsidR="00A52260" w:rsidRPr="00D24FBB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Mobile phone and cordless phone: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>Questionnaire (filled in by adolescent): duration of mobile and cordless phone calls, duration of data traffic on mobile phone; control: number of SMS sent per day, duration of gaming on computers and TV</w:t>
            </w:r>
          </w:p>
          <w:p w14:paraId="023CE20F" w14:textId="77777777" w:rsidR="00A52260" w:rsidRPr="00D24FBB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</w:p>
          <w:p w14:paraId="74B91251" w14:textId="77777777" w:rsidR="00A52260" w:rsidRPr="00D24FBB" w:rsidRDefault="00A52260" w:rsidP="00A52260">
            <w:pPr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Mobile phone: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 xml:space="preserve">Data of mobile phone operators: duration of calls, network (GSM or UMTS), volume of data traffic; 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lastRenderedPageBreak/>
              <w:t>control: number of SMS sent per day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</w:r>
          </w:p>
          <w:p w14:paraId="7B00A875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Cumulative brain and whole body dose (based on objective and self-reported exposure variables as well as on various factors affecting near-field (e.g., WLAN, mobile phones, cordless phones) and far-field (e.g., mobile phone base stations, radio and TV broadcast transmitters) RF EMF, SAR values from the literature and data of personal measurements)</w:t>
            </w:r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br/>
              <w:t xml:space="preserve">Calculation: </w:t>
            </w:r>
            <w:proofErr w:type="spellStart"/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mJ</w:t>
            </w:r>
            <w:proofErr w:type="spellEnd"/>
            <w:r w:rsidRPr="00D24FBB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/kg per day</w:t>
            </w:r>
          </w:p>
        </w:tc>
        <w:tc>
          <w:tcPr>
            <w:tcW w:w="2408" w:type="dxa"/>
            <w:hideMark/>
          </w:tcPr>
          <w:p w14:paraId="634B8B29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Subjective symptoms in the last 4 weeks: headache, tiredness, lack of energy, lack of concentration, exhaustibility and physical well-being/ill-being (physical activity, energy, fitness)</w:t>
            </w:r>
          </w:p>
          <w:p w14:paraId="64268B12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HIT-6 and Kidscreen-52 questionnaires, Likert scale (filled in by adolescent)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5102" w:type="dxa"/>
            <w:hideMark/>
          </w:tcPr>
          <w:p w14:paraId="35B20FF3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ross-sectional analysis of baseline and follow-up data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few statistically significant results (e.g., associations with RF EMF and headache and exhaustibility; data only shown in figure)</w:t>
            </w:r>
          </w:p>
          <w:p w14:paraId="0B1AB206" w14:textId="311FA70F" w:rsidR="00A52260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ohort analysis: several significant results, e.g.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tiredness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data traffic on mobile phone OR 2.7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52–4.80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mobile phone calls OR 1.37; 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7–1.75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lack of concentration: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data traffic on mobile phone OR 1.97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14–3.40),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cordless phone calls OR </w:t>
            </w:r>
            <w:r w:rsidRPr="00D24FBB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.64 (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  <w:r w:rsidRPr="00D24FBB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.27–2.12),</w:t>
            </w:r>
            <w:r w:rsidRPr="00D24FBB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duration of mobile phone calls OR 1.21 (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  <w:r w:rsidRPr="00D24FBB">
              <w:rPr>
                <w:rFonts w:eastAsiaTheme="minorEastAsia" w:cstheme="minorHAnsi"/>
                <w:sz w:val="18"/>
                <w:szCs w:val="18"/>
                <w:lang w:val="en-US" w:eastAsia="ja-JP"/>
              </w:rPr>
              <w:t>1.03–1.44)</w:t>
            </w:r>
            <w:r w:rsidRPr="00D24FBB">
              <w:rPr>
                <w:rFonts w:asciiTheme="majorHAnsi" w:eastAsiaTheme="minorEastAsia" w:hAnsiTheme="majorHAnsi" w:cstheme="majorHAnsi"/>
                <w:sz w:val="18"/>
                <w:szCs w:val="18"/>
                <w:lang w:val="en-US" w:eastAsia="ja-JP"/>
              </w:rPr>
              <w:br/>
            </w:r>
            <w:r w:rsidRPr="00D24FBB">
              <w:rPr>
                <w:rFonts w:asciiTheme="majorHAnsi" w:eastAsiaTheme="minorEastAsia" w:hAnsiTheme="majorHAnsi" w:cstheme="majorHAnsi"/>
                <w:sz w:val="18"/>
                <w:szCs w:val="18"/>
                <w:lang w:val="en-US" w:eastAsia="ja-JP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 xml:space="preserve">exhaustibility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data traffic on mobile phone OR 3.63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2.09–6.31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cordless phone calls OR 1.35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05–1.75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umulative whole body dose OR 1.34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04–1.72)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lack of energy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data traffic on mobile phone OR 2.03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23–3.35)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physical ill-being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duration of data traffic on mobile phone OR 2.0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20–3.36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eadache: cumulative whole body dose OR 1.37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4–1.81)</w:t>
            </w:r>
          </w:p>
          <w:p w14:paraId="2658B0E2" w14:textId="77777777" w:rsidR="000373EA" w:rsidRPr="00D24FBB" w:rsidRDefault="000373EA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0CA0FB61" w14:textId="77777777" w:rsidR="00BD5485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onclusion: Stronger associations between subjective symptoms and usage measures that are only marginally related to RF EMF exposure (e.g., tiredness and number of SMS) than for RF EMF exposure measures.</w:t>
            </w:r>
          </w:p>
          <w:p w14:paraId="1A2C545E" w14:textId="3FFB492C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31AD58DD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52260" w:rsidRPr="00D24FBB" w14:paraId="15520617" w14:textId="77777777" w:rsidTr="00604500">
        <w:tc>
          <w:tcPr>
            <w:tcW w:w="1271" w:type="dxa"/>
            <w:hideMark/>
          </w:tcPr>
          <w:p w14:paraId="70D7AB18" w14:textId="77777777" w:rsidR="00A52260" w:rsidRPr="00D24FBB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lastRenderedPageBreak/>
              <w:t>Sudan et al. (2012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(2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de-DE"/>
              </w:rPr>
              <w:t>nd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ier)</w:t>
            </w:r>
          </w:p>
          <w:p w14:paraId="1CCBBE25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hideMark/>
          </w:tcPr>
          <w:p w14:paraId="4F4A3FD2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>Cohort study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Denmark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 xml:space="preserve">1996–2002, follow-up 7 years later </w:t>
            </w:r>
          </w:p>
        </w:tc>
        <w:tc>
          <w:tcPr>
            <w:tcW w:w="1559" w:type="dxa"/>
            <w:hideMark/>
          </w:tcPr>
          <w:p w14:paraId="6E7F45D6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ther-child pairs of the DNBC cohort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7 years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52,680 </w:t>
            </w:r>
          </w:p>
        </w:tc>
        <w:tc>
          <w:tcPr>
            <w:tcW w:w="2887" w:type="dxa"/>
            <w:hideMark/>
          </w:tcPr>
          <w:p w14:paraId="23A707D3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Mobile phone:</w:t>
            </w:r>
          </w:p>
          <w:p w14:paraId="59E3DE7A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Questionnaire (filled in by child at age of 7 years): use (postnatal: no (reference), yes)</w:t>
            </w:r>
          </w:p>
          <w:p w14:paraId="15DACA56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Questionnaire (filled in by mother at child’s age 7 years): use during pregnancy (prenatal: no (reference), yes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number of calls/day (0–1 (reference), 2–3, 4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–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6, ≥ 7)</w:t>
            </w:r>
          </w:p>
          <w:p w14:paraId="0590FAD2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25F2F8E5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Use of hands-free device during pregnancy (no exposure (reference), never use, rarely use, often use),</w:t>
            </w:r>
          </w:p>
          <w:p w14:paraId="75434247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Percent of time mobile phone powered on (no exposure (reference), never or almost never, less than 50% of the time, 50-99% of the time, all the time)</w:t>
            </w:r>
          </w:p>
        </w:tc>
        <w:tc>
          <w:tcPr>
            <w:tcW w:w="2408" w:type="dxa"/>
            <w:hideMark/>
          </w:tcPr>
          <w:p w14:paraId="30529CDF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Subjective symptoms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migraine and headache-related symptoms (headache, stomach aches, sickness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Questionnaire (filled in by mother at child’s age 7 years)</w:t>
            </w:r>
          </w:p>
        </w:tc>
        <w:tc>
          <w:tcPr>
            <w:tcW w:w="5102" w:type="dxa"/>
            <w:hideMark/>
          </w:tcPr>
          <w:p w14:paraId="6C58F33F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Migraine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prenatal and postnatal exposure: OR 1.30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01–1.68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Headache-related symptoms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prenatal and postnatal exposure: OR 1.32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23–1.40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only prenatal exposure: OR 1.16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08–1.23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only postnatal exposure: OR 1.28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1.19–1.37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similar significant results in analyses of number of calls/day, use of hands-free device and percent of time mobile phone powered 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clusion: Associations between prenatal and postnatal mobile phone use and migraine and headache-related symptoms, but results may not be causal.</w:t>
            </w:r>
          </w:p>
          <w:p w14:paraId="2B78A8BB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</w:p>
          <w:p w14:paraId="4EEDD6B0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A52260" w:rsidRPr="00D24FBB" w14:paraId="586C5DDA" w14:textId="77777777" w:rsidTr="00604500">
        <w:tc>
          <w:tcPr>
            <w:tcW w:w="1271" w:type="dxa"/>
            <w:hideMark/>
          </w:tcPr>
          <w:p w14:paraId="06C06644" w14:textId="77777777" w:rsidR="00A52260" w:rsidRPr="00840EEB" w:rsidRDefault="00A52260" w:rsidP="00A52260">
            <w:pPr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lastRenderedPageBreak/>
              <w:t>Zheng et al. (2015)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nl-NL" w:eastAsia="de-DE"/>
              </w:rPr>
              <w:br/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>(2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nl-NL" w:eastAsia="de-DE"/>
              </w:rPr>
              <w:t>nd</w:t>
            </w:r>
            <w:r w:rsidRPr="00D24FBB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 xml:space="preserve"> tier)</w:t>
            </w:r>
          </w:p>
        </w:tc>
        <w:tc>
          <w:tcPr>
            <w:tcW w:w="1701" w:type="dxa"/>
            <w:hideMark/>
          </w:tcPr>
          <w:p w14:paraId="1E20043D" w14:textId="77777777" w:rsidR="00A52260" w:rsidRPr="00D24FBB" w:rsidRDefault="00A52260" w:rsidP="00A52260">
            <w:pPr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t xml:space="preserve">Cross-sectional study 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 xml:space="preserve">China </w:t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sz w:val="18"/>
                <w:szCs w:val="18"/>
                <w:lang w:val="en-US" w:eastAsia="de-DE"/>
              </w:rPr>
              <w:br/>
              <w:t>2011–2012</w:t>
            </w:r>
          </w:p>
        </w:tc>
        <w:tc>
          <w:tcPr>
            <w:tcW w:w="1559" w:type="dxa"/>
            <w:hideMark/>
          </w:tcPr>
          <w:p w14:paraId="4D4F6137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hildre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9–12 years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746</w:t>
            </w:r>
          </w:p>
        </w:tc>
        <w:tc>
          <w:tcPr>
            <w:tcW w:w="2887" w:type="dxa"/>
            <w:hideMark/>
          </w:tcPr>
          <w:p w14:paraId="795158A3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Mobile phone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Questionnaire (filled in by child): years of use (0 years (reference), 1 year, &gt; 1 year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 xml:space="preserve">daily duration of calls (1-year use and 0–10 min/day (reference), &gt; 10 min/day;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&gt; 1-year use and 0–10 min/day (reference), &gt; 10 min/day)</w:t>
            </w:r>
          </w:p>
        </w:tc>
        <w:tc>
          <w:tcPr>
            <w:tcW w:w="2408" w:type="dxa"/>
            <w:hideMark/>
          </w:tcPr>
          <w:p w14:paraId="40C2675E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Subjective symptoms in the past 6 months: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eadache, dizziness, fatigue, sleeping problems, feeling low and heart beating fast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HBSC survey (filled in by child)</w:t>
            </w:r>
          </w:p>
        </w:tc>
        <w:tc>
          <w:tcPr>
            <w:tcW w:w="5102" w:type="dxa"/>
            <w:hideMark/>
          </w:tcPr>
          <w:p w14:paraId="132A9324" w14:textId="77777777" w:rsidR="00BD5485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Fatigue: years of use &gt; 1 year: OR 1.85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07–3.22),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years of use &gt; 1 year and daily use &gt; 10 min: OR 2.98 (CI</w:t>
            </w:r>
            <w:r w:rsidRPr="00D24FB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 1.46–6.12) 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br/>
              <w:t>Conclusion: There was a significant association between mobile phone use and fatigue in children.</w:t>
            </w:r>
          </w:p>
          <w:p w14:paraId="7D044841" w14:textId="3D341C33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  <w:p w14:paraId="2854CDEA" w14:textId="77777777" w:rsidR="00A52260" w:rsidRPr="00D24FBB" w:rsidRDefault="00A52260" w:rsidP="00A52260">
            <w:pP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D24FBB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found)</w:t>
            </w:r>
          </w:p>
        </w:tc>
      </w:tr>
    </w:tbl>
    <w:p w14:paraId="0739EF22" w14:textId="77777777" w:rsidR="00BD5485" w:rsidRDefault="00BD5485" w:rsidP="00BD5485">
      <w:pPr>
        <w:spacing w:after="0"/>
        <w:jc w:val="both"/>
        <w:rPr>
          <w:sz w:val="20"/>
          <w:szCs w:val="20"/>
          <w:lang w:val="en-US"/>
        </w:rPr>
      </w:pPr>
      <w:bookmarkStart w:id="1" w:name="_Hlk97727085"/>
    </w:p>
    <w:p w14:paraId="3F2E2A75" w14:textId="03209492" w:rsidR="00BD5485" w:rsidRPr="00BC08F7" w:rsidRDefault="00BD5485" w:rsidP="00BD5485">
      <w:pPr>
        <w:spacing w:after="0"/>
        <w:jc w:val="both"/>
        <w:rPr>
          <w:sz w:val="20"/>
          <w:szCs w:val="20"/>
          <w:lang w:val="en-US"/>
        </w:rPr>
      </w:pPr>
      <w:r w:rsidRPr="00BC08F7">
        <w:rPr>
          <w:sz w:val="20"/>
          <w:szCs w:val="20"/>
          <w:lang w:val="en-US"/>
        </w:rPr>
        <w:t xml:space="preserve">Note: </w:t>
      </w:r>
      <w:bookmarkEnd w:id="1"/>
      <w:r w:rsidRPr="00BC08F7">
        <w:rPr>
          <w:sz w:val="20"/>
          <w:szCs w:val="20"/>
          <w:lang w:val="en-US"/>
        </w:rPr>
        <w:t>If not stated otherwise, only statistically significant, adjusted results are provided.</w:t>
      </w:r>
    </w:p>
    <w:p w14:paraId="691FA76A" w14:textId="14160171" w:rsidR="00BD5485" w:rsidRPr="00BC08F7" w:rsidRDefault="00BD5485" w:rsidP="00BD5485">
      <w:pPr>
        <w:jc w:val="both"/>
        <w:rPr>
          <w:sz w:val="20"/>
          <w:szCs w:val="20"/>
          <w:lang w:val="en-US"/>
        </w:rPr>
      </w:pPr>
      <w:r>
        <w:rPr>
          <w:rFonts w:eastAsia="Times New Roman" w:cstheme="minorHAnsi"/>
          <w:sz w:val="20"/>
          <w:szCs w:val="20"/>
          <w:lang w:val="en-US" w:eastAsia="de-DE"/>
        </w:rPr>
        <w:t xml:space="preserve">Abbreviations: </w:t>
      </w:r>
      <w:r w:rsidRPr="00BC08F7">
        <w:rPr>
          <w:rFonts w:eastAsia="Times New Roman" w:cstheme="minorHAnsi"/>
          <w:sz w:val="20"/>
          <w:szCs w:val="20"/>
          <w:lang w:val="en-US" w:eastAsia="de-DE"/>
        </w:rPr>
        <w:t xml:space="preserve">ABCD – Amsterdam Born Children and their Development Study, CAPI </w:t>
      </w:r>
      <w:r w:rsidRPr="00BC08F7">
        <w:rPr>
          <w:rFonts w:cstheme="minorHAnsi"/>
          <w:sz w:val="20"/>
          <w:szCs w:val="20"/>
          <w:lang w:val="en-US"/>
        </w:rPr>
        <w:t xml:space="preserve">– </w:t>
      </w:r>
      <w:r w:rsidRPr="00BC08F7">
        <w:rPr>
          <w:rFonts w:eastAsia="Times New Roman" w:cstheme="minorHAnsi"/>
          <w:sz w:val="20"/>
          <w:szCs w:val="20"/>
          <w:lang w:val="en-US" w:eastAsia="de-DE"/>
        </w:rPr>
        <w:t>Computer Assisted Personal Interview,</w:t>
      </w:r>
      <w:r w:rsidRPr="00BC08F7">
        <w:rPr>
          <w:rFonts w:eastAsia="Times New Roman" w:cstheme="minorHAnsi"/>
          <w:b/>
          <w:sz w:val="20"/>
          <w:szCs w:val="20"/>
          <w:lang w:val="en-US" w:eastAsia="de-DE"/>
        </w:rPr>
        <w:t xml:space="preserve"> </w:t>
      </w:r>
      <w:r w:rsidRPr="00BC08F7">
        <w:rPr>
          <w:rFonts w:cstheme="minorHAnsi"/>
          <w:sz w:val="20"/>
          <w:szCs w:val="20"/>
          <w:lang w:val="en-US"/>
        </w:rPr>
        <w:t>CI</w:t>
      </w:r>
      <w:r w:rsidRPr="00BC08F7">
        <w:rPr>
          <w:rFonts w:cstheme="minorHAnsi"/>
          <w:sz w:val="20"/>
          <w:szCs w:val="20"/>
          <w:vertAlign w:val="subscript"/>
          <w:lang w:val="en-US"/>
        </w:rPr>
        <w:t>95%</w:t>
      </w:r>
      <w:r w:rsidRPr="00BC08F7">
        <w:rPr>
          <w:rFonts w:cstheme="minorHAnsi"/>
          <w:sz w:val="20"/>
          <w:szCs w:val="20"/>
          <w:lang w:val="en-US"/>
        </w:rPr>
        <w:t xml:space="preserve"> – 95%-Confidence Interval, </w:t>
      </w:r>
      <w:r w:rsidRPr="00BC08F7">
        <w:rPr>
          <w:rFonts w:eastAsia="Times New Roman" w:cstheme="minorHAnsi"/>
          <w:sz w:val="20"/>
          <w:szCs w:val="20"/>
          <w:lang w:val="en-US" w:eastAsia="de-DE"/>
        </w:rPr>
        <w:t xml:space="preserve">CSHQ – Child Sleep Habits Questionnaire, DECT – Digital Enhanced Cordless Telecommunications, DNBC – Danish National Birth Cohort, EMF – Electromagnetic fields, </w:t>
      </w:r>
      <w:r w:rsidRPr="00BC08F7">
        <w:rPr>
          <w:rFonts w:cstheme="minorHAnsi"/>
          <w:sz w:val="20"/>
          <w:szCs w:val="20"/>
          <w:lang w:val="en-US"/>
        </w:rPr>
        <w:t xml:space="preserve">GSM – Global System for Mobile Communications, </w:t>
      </w:r>
      <w:r w:rsidRPr="00BC08F7">
        <w:rPr>
          <w:rFonts w:eastAsia="Times New Roman" w:cstheme="minorHAnsi"/>
          <w:sz w:val="20"/>
          <w:szCs w:val="20"/>
          <w:lang w:val="en-US" w:eastAsia="de-DE"/>
        </w:rPr>
        <w:t xml:space="preserve">HBSC – Health </w:t>
      </w:r>
      <w:proofErr w:type="spellStart"/>
      <w:r w:rsidRPr="00BC08F7">
        <w:rPr>
          <w:rFonts w:eastAsia="Times New Roman" w:cstheme="minorHAnsi"/>
          <w:sz w:val="20"/>
          <w:szCs w:val="20"/>
          <w:lang w:val="en-US" w:eastAsia="de-DE"/>
        </w:rPr>
        <w:t>Behaviour</w:t>
      </w:r>
      <w:proofErr w:type="spellEnd"/>
      <w:r w:rsidRPr="00BC08F7">
        <w:rPr>
          <w:rFonts w:eastAsia="Times New Roman" w:cstheme="minorHAnsi"/>
          <w:sz w:val="20"/>
          <w:szCs w:val="20"/>
          <w:lang w:val="en-US" w:eastAsia="de-DE"/>
        </w:rPr>
        <w:t xml:space="preserve"> in School-aged Children, HERMES – Health Effects Related to Mobile Phone Use in Adolescents, HIT-6 – Headache Impact Test, ICHD-II – International Classification of Headache Disorders, </w:t>
      </w:r>
      <w:r w:rsidRPr="00BC08F7">
        <w:rPr>
          <w:rFonts w:eastAsia="Times New Roman" w:cstheme="minorHAnsi"/>
          <w:bCs/>
          <w:sz w:val="20"/>
          <w:szCs w:val="20"/>
          <w:lang w:val="en-US" w:eastAsia="de-DE"/>
        </w:rPr>
        <w:t>ICNIRP</w:t>
      </w:r>
      <w:r w:rsidRPr="00BC08F7">
        <w:rPr>
          <w:rFonts w:cstheme="minorHAnsi"/>
          <w:sz w:val="20"/>
          <w:szCs w:val="20"/>
          <w:lang w:val="en-US"/>
        </w:rPr>
        <w:t xml:space="preserve"> – International Commission on Non-Ionizing Radiation Protection, </w:t>
      </w:r>
      <w:r w:rsidR="00DF5C8F" w:rsidRPr="00DF5C8F">
        <w:rPr>
          <w:rFonts w:cstheme="minorHAnsi"/>
          <w:sz w:val="20"/>
          <w:szCs w:val="20"/>
          <w:lang w:val="en-US"/>
        </w:rPr>
        <w:t xml:space="preserve">INMA </w:t>
      </w:r>
      <w:r w:rsidR="00DF5C8F" w:rsidRPr="00BC08F7">
        <w:rPr>
          <w:rFonts w:cstheme="minorHAnsi"/>
          <w:sz w:val="20"/>
          <w:szCs w:val="20"/>
          <w:lang w:val="en-US"/>
        </w:rPr>
        <w:t>–</w:t>
      </w:r>
      <w:r w:rsidR="00DF5C8F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DF5C8F">
        <w:rPr>
          <w:rFonts w:cstheme="minorHAnsi"/>
          <w:sz w:val="20"/>
          <w:szCs w:val="20"/>
          <w:lang w:val="en-US"/>
        </w:rPr>
        <w:t>INfancia</w:t>
      </w:r>
      <w:proofErr w:type="spellEnd"/>
      <w:r w:rsidR="00DF5C8F">
        <w:rPr>
          <w:rFonts w:cstheme="minorHAnsi"/>
          <w:sz w:val="20"/>
          <w:szCs w:val="20"/>
          <w:lang w:val="en-US"/>
        </w:rPr>
        <w:t xml:space="preserve"> y Medio </w:t>
      </w:r>
      <w:proofErr w:type="spellStart"/>
      <w:r w:rsidR="00DF5C8F">
        <w:rPr>
          <w:rFonts w:cstheme="minorHAnsi"/>
          <w:sz w:val="20"/>
          <w:szCs w:val="20"/>
          <w:lang w:val="en-US"/>
        </w:rPr>
        <w:t>Ambiente</w:t>
      </w:r>
      <w:proofErr w:type="spellEnd"/>
      <w:r w:rsidR="00DF5C8F">
        <w:rPr>
          <w:rFonts w:cstheme="minorHAnsi"/>
          <w:sz w:val="20"/>
          <w:szCs w:val="20"/>
          <w:lang w:val="en-US"/>
        </w:rPr>
        <w:t xml:space="preserve"> </w:t>
      </w:r>
      <w:r w:rsidR="00DF5C8F" w:rsidRPr="00DF5C8F">
        <w:rPr>
          <w:rFonts w:cstheme="minorHAnsi"/>
          <w:sz w:val="20"/>
          <w:szCs w:val="20"/>
          <w:lang w:val="en-US"/>
        </w:rPr>
        <w:t>(</w:t>
      </w:r>
      <w:proofErr w:type="spellStart"/>
      <w:r w:rsidR="00DF5C8F">
        <w:rPr>
          <w:rFonts w:cstheme="minorHAnsi"/>
          <w:sz w:val="20"/>
          <w:szCs w:val="20"/>
          <w:lang w:val="en-US"/>
        </w:rPr>
        <w:t>engl.</w:t>
      </w:r>
      <w:proofErr w:type="spellEnd"/>
      <w:r w:rsidR="00DF5C8F">
        <w:rPr>
          <w:rFonts w:cstheme="minorHAnsi"/>
          <w:sz w:val="20"/>
          <w:szCs w:val="20"/>
          <w:lang w:val="en-US"/>
        </w:rPr>
        <w:t xml:space="preserve">: </w:t>
      </w:r>
      <w:r w:rsidR="00DF5C8F" w:rsidRPr="00DF5C8F">
        <w:rPr>
          <w:rFonts w:cstheme="minorHAnsi"/>
          <w:sz w:val="20"/>
          <w:szCs w:val="20"/>
          <w:lang w:val="en-US"/>
        </w:rPr>
        <w:t>Environment and Childhood)</w:t>
      </w:r>
      <w:r w:rsidR="00DF5C8F">
        <w:rPr>
          <w:rFonts w:cstheme="minorHAnsi"/>
          <w:sz w:val="20"/>
          <w:szCs w:val="20"/>
          <w:lang w:val="en-US"/>
        </w:rPr>
        <w:t xml:space="preserve">, </w:t>
      </w:r>
      <w:r w:rsidRPr="00BC08F7">
        <w:rPr>
          <w:rFonts w:cstheme="minorHAnsi"/>
          <w:sz w:val="20"/>
          <w:szCs w:val="20"/>
          <w:lang w:val="en-US"/>
        </w:rPr>
        <w:t xml:space="preserve">IRR – Incidence Rate Ratio, </w:t>
      </w:r>
      <w:proofErr w:type="spellStart"/>
      <w:r w:rsidRPr="00BC08F7">
        <w:rPr>
          <w:rFonts w:cstheme="minorHAnsi"/>
          <w:sz w:val="20"/>
          <w:szCs w:val="20"/>
          <w:lang w:val="en-US"/>
        </w:rPr>
        <w:t>mJ</w:t>
      </w:r>
      <w:proofErr w:type="spellEnd"/>
      <w:r w:rsidRPr="00BC08F7">
        <w:rPr>
          <w:rFonts w:cstheme="minorHAnsi"/>
          <w:sz w:val="20"/>
          <w:szCs w:val="20"/>
          <w:lang w:val="en-US"/>
        </w:rPr>
        <w:t xml:space="preserve"> – Millijoule, </w:t>
      </w:r>
      <w:proofErr w:type="spellStart"/>
      <w:r w:rsidRPr="00BC08F7">
        <w:rPr>
          <w:rFonts w:cstheme="minorHAnsi"/>
          <w:sz w:val="20"/>
          <w:szCs w:val="20"/>
          <w:lang w:val="en-US"/>
        </w:rPr>
        <w:t>MobilEe</w:t>
      </w:r>
      <w:proofErr w:type="spellEnd"/>
      <w:r w:rsidRPr="00BC08F7">
        <w:rPr>
          <w:rFonts w:cstheme="minorHAnsi"/>
          <w:sz w:val="20"/>
          <w:szCs w:val="20"/>
          <w:lang w:val="en-US"/>
        </w:rPr>
        <w:t xml:space="preserve"> – </w:t>
      </w:r>
      <w:proofErr w:type="spellStart"/>
      <w:r w:rsidRPr="00BC08F7">
        <w:rPr>
          <w:rFonts w:cstheme="minorHAnsi"/>
          <w:sz w:val="20"/>
          <w:szCs w:val="20"/>
          <w:lang w:val="en-US"/>
        </w:rPr>
        <w:t>Mobilfunk</w:t>
      </w:r>
      <w:proofErr w:type="spellEnd"/>
      <w:r w:rsidRPr="00BC08F7">
        <w:rPr>
          <w:rFonts w:cstheme="minorHAnsi"/>
          <w:sz w:val="20"/>
          <w:szCs w:val="20"/>
          <w:lang w:val="en-US"/>
        </w:rPr>
        <w:t xml:space="preserve">: Exposition und </w:t>
      </w:r>
      <w:proofErr w:type="spellStart"/>
      <w:r w:rsidRPr="00BC08F7">
        <w:rPr>
          <w:rFonts w:cstheme="minorHAnsi"/>
          <w:sz w:val="20"/>
          <w:szCs w:val="20"/>
          <w:lang w:val="en-US"/>
        </w:rPr>
        <w:t>Befinden</w:t>
      </w:r>
      <w:proofErr w:type="spellEnd"/>
      <w:r w:rsidRPr="00BC08F7">
        <w:rPr>
          <w:rFonts w:cstheme="minorHAnsi"/>
          <w:sz w:val="20"/>
          <w:szCs w:val="20"/>
          <w:lang w:val="en-US"/>
        </w:rPr>
        <w:t xml:space="preserve">, OR – Odds Ratio, </w:t>
      </w:r>
      <w:r w:rsidRPr="00BC08F7">
        <w:rPr>
          <w:rFonts w:eastAsia="Times New Roman" w:cstheme="minorHAnsi"/>
          <w:sz w:val="20"/>
          <w:szCs w:val="20"/>
          <w:lang w:val="en-US" w:eastAsia="de-DE"/>
        </w:rPr>
        <w:t xml:space="preserve">RF – Radiofrequency, </w:t>
      </w:r>
      <w:r w:rsidRPr="00BC08F7">
        <w:rPr>
          <w:rFonts w:eastAsia="Times New Roman"/>
          <w:bCs/>
          <w:sz w:val="20"/>
          <w:szCs w:val="20"/>
          <w:lang w:val="en-US" w:eastAsia="de-DE"/>
        </w:rPr>
        <w:t xml:space="preserve">SAR </w:t>
      </w:r>
      <w:r w:rsidRPr="00BC08F7">
        <w:rPr>
          <w:rFonts w:eastAsia="Times New Roman" w:cs="Calibri"/>
          <w:bCs/>
          <w:sz w:val="20"/>
          <w:szCs w:val="20"/>
          <w:lang w:val="en-US" w:eastAsia="de-DE"/>
        </w:rPr>
        <w:t>–</w:t>
      </w:r>
      <w:r w:rsidRPr="00BC08F7">
        <w:rPr>
          <w:rFonts w:eastAsia="Times New Roman"/>
          <w:bCs/>
          <w:sz w:val="20"/>
          <w:szCs w:val="20"/>
          <w:lang w:val="en-US" w:eastAsia="de-DE"/>
        </w:rPr>
        <w:t xml:space="preserve"> Specific Absorption Rate</w:t>
      </w:r>
      <w:r w:rsidRPr="00BC08F7">
        <w:rPr>
          <w:rFonts w:cstheme="minorHAnsi"/>
          <w:sz w:val="20"/>
          <w:szCs w:val="20"/>
          <w:lang w:val="en-US"/>
        </w:rPr>
        <w:t>, SMS – Short Message Service, UMTS – Universal Mobile Telecommunication System, WLAN – Wireless Local Area Network</w:t>
      </w:r>
    </w:p>
    <w:p w14:paraId="00B36DEF" w14:textId="77777777" w:rsidR="00A30700" w:rsidRPr="00DD36DF" w:rsidRDefault="00F25223">
      <w:pPr>
        <w:rPr>
          <w:lang w:val="en-US"/>
        </w:rPr>
      </w:pPr>
    </w:p>
    <w:sectPr w:rsidR="00A30700" w:rsidRPr="00DD36DF" w:rsidSect="00DD36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fia Pro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44E"/>
    <w:rsid w:val="000373EA"/>
    <w:rsid w:val="002022BB"/>
    <w:rsid w:val="00384CAC"/>
    <w:rsid w:val="00642128"/>
    <w:rsid w:val="008C044E"/>
    <w:rsid w:val="009A1199"/>
    <w:rsid w:val="00A52260"/>
    <w:rsid w:val="00BD5485"/>
    <w:rsid w:val="00C32426"/>
    <w:rsid w:val="00C96B6A"/>
    <w:rsid w:val="00DD36DF"/>
    <w:rsid w:val="00DF5C8F"/>
    <w:rsid w:val="00F2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729863"/>
  <w15:chartTrackingRefBased/>
  <w15:docId w15:val="{B448BCA8-E053-49A3-BB10-6824C71F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36D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D36D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DD36DF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36DF"/>
    <w:rPr>
      <w:rFonts w:ascii="Calibri" w:eastAsia="Calibri" w:hAnsi="Calibri" w:cs="Times New Roman"/>
      <w:sz w:val="20"/>
      <w:szCs w:val="20"/>
      <w:lang w:val="de-DE"/>
    </w:rPr>
  </w:style>
  <w:style w:type="table" w:customStyle="1" w:styleId="TabellemithellemGitternetz1">
    <w:name w:val="Tabelle mit hellem Gitternetz1"/>
    <w:basedOn w:val="NormaleTabelle"/>
    <w:uiPriority w:val="40"/>
    <w:rsid w:val="00DD36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11">
    <w:name w:val="A11"/>
    <w:uiPriority w:val="99"/>
    <w:rsid w:val="00DD36DF"/>
    <w:rPr>
      <w:rFonts w:cs="Sofia Pro"/>
      <w:color w:val="000000"/>
      <w:sz w:val="17"/>
      <w:szCs w:val="17"/>
    </w:rPr>
  </w:style>
  <w:style w:type="paragraph" w:styleId="berarbeitung">
    <w:name w:val="Revision"/>
    <w:hidden/>
    <w:uiPriority w:val="99"/>
    <w:semiHidden/>
    <w:rsid w:val="002022B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5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5C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79</Words>
  <Characters>1755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Lamb B.</cp:lastModifiedBy>
  <cp:revision>2</cp:revision>
  <dcterms:created xsi:type="dcterms:W3CDTF">2022-05-10T07:48:00Z</dcterms:created>
  <dcterms:modified xsi:type="dcterms:W3CDTF">2022-05-10T07:48:00Z</dcterms:modified>
</cp:coreProperties>
</file>